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57109" w14:textId="418EEEE0" w:rsidR="00E86E3A" w:rsidRPr="008E57DB" w:rsidRDefault="00A00F02" w:rsidP="00E86E3A">
      <w:pPr>
        <w:spacing w:before="200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4</w:t>
      </w:r>
      <w:r w:rsidR="00E86E3A" w:rsidRPr="00B11715">
        <w:rPr>
          <w:rFonts w:ascii="Arial" w:hAnsi="Arial"/>
          <w:b/>
          <w:sz w:val="20"/>
        </w:rPr>
        <w:t>:</w:t>
      </w:r>
      <w:r w:rsidR="00E86E3A" w:rsidRPr="00B11715">
        <w:rPr>
          <w:rFonts w:ascii="Arial" w:hAnsi="Arial"/>
          <w:sz w:val="20"/>
        </w:rPr>
        <w:t xml:space="preserve"> </w:t>
      </w:r>
      <w:r w:rsidR="008E0EFA">
        <w:rPr>
          <w:rFonts w:ascii="Arial" w:hAnsi="Arial"/>
          <w:sz w:val="20"/>
        </w:rPr>
        <w:t>Minimally a</w:t>
      </w:r>
      <w:bookmarkStart w:id="0" w:name="_GoBack"/>
      <w:bookmarkEnd w:id="0"/>
      <w:r w:rsidR="00E86E3A">
        <w:rPr>
          <w:rFonts w:ascii="Arial" w:hAnsi="Arial"/>
          <w:sz w:val="20"/>
        </w:rPr>
        <w:t xml:space="preserve">djusted odds ratios </w:t>
      </w:r>
      <w:r w:rsidR="00BA171F">
        <w:rPr>
          <w:rFonts w:ascii="Arial" w:hAnsi="Arial"/>
          <w:sz w:val="20"/>
        </w:rPr>
        <w:t xml:space="preserve">(OR) and corresponding 95% confidence intervals (CI) </w:t>
      </w:r>
      <w:r w:rsidR="00E86E3A">
        <w:rPr>
          <w:rFonts w:ascii="Arial" w:hAnsi="Arial"/>
          <w:sz w:val="20"/>
        </w:rPr>
        <w:t>for rectal cancer and colon cancer in relation to occupational exposure to gasoline emissions</w:t>
      </w:r>
    </w:p>
    <w:tbl>
      <w:tblPr>
        <w:tblStyle w:val="TableGrid"/>
        <w:tblW w:w="11173" w:type="dxa"/>
        <w:jc w:val="center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A0" w:firstRow="1" w:lastRow="0" w:firstColumn="1" w:lastColumn="0" w:noHBand="0" w:noVBand="0"/>
      </w:tblPr>
      <w:tblGrid>
        <w:gridCol w:w="2023"/>
        <w:gridCol w:w="646"/>
        <w:gridCol w:w="645"/>
        <w:gridCol w:w="645"/>
        <w:gridCol w:w="787"/>
        <w:gridCol w:w="540"/>
        <w:gridCol w:w="681"/>
        <w:gridCol w:w="682"/>
        <w:gridCol w:w="650"/>
        <w:gridCol w:w="650"/>
        <w:gridCol w:w="650"/>
        <w:gridCol w:w="778"/>
        <w:gridCol w:w="513"/>
        <w:gridCol w:w="641"/>
        <w:gridCol w:w="642"/>
      </w:tblGrid>
      <w:tr w:rsidR="00E86E3A" w:rsidRPr="00A71801" w14:paraId="3210DDC5" w14:textId="77777777" w:rsidTr="00E54303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40B5" w14:textId="77777777" w:rsidR="00E86E3A" w:rsidRPr="00A71801" w:rsidRDefault="00E86E3A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42CF" w14:textId="77777777" w:rsidR="00E86E3A" w:rsidRPr="00A71801" w:rsidRDefault="00E86E3A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Rectal Cancer</w:t>
            </w:r>
            <w:r w:rsidR="00A24DEF" w:rsidRPr="00A71801">
              <w:rPr>
                <w:rFonts w:ascii="Arial" w:hAnsi="Arial"/>
                <w:b/>
                <w:sz w:val="20"/>
                <w:szCs w:val="18"/>
              </w:rPr>
              <w:t xml:space="preserve"> (n=840</w:t>
            </w:r>
            <w:r w:rsidR="005B4D37" w:rsidRPr="00A71801">
              <w:rPr>
                <w:rFonts w:ascii="Arial" w:hAnsi="Arial"/>
                <w:b/>
                <w:sz w:val="20"/>
                <w:szCs w:val="18"/>
              </w:rPr>
              <w:t>)</w:t>
            </w:r>
          </w:p>
        </w:tc>
        <w:tc>
          <w:tcPr>
            <w:tcW w:w="45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C0DDFB" w14:textId="77777777" w:rsidR="00E86E3A" w:rsidRPr="00A71801" w:rsidRDefault="00E86E3A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Colon Cancer</w:t>
            </w:r>
            <w:r w:rsidR="00A24DEF" w:rsidRPr="00A71801">
              <w:rPr>
                <w:rFonts w:ascii="Arial" w:hAnsi="Arial"/>
                <w:b/>
                <w:sz w:val="20"/>
                <w:szCs w:val="18"/>
              </w:rPr>
              <w:t xml:space="preserve"> (n=931</w:t>
            </w:r>
            <w:r w:rsidR="005B4D37" w:rsidRPr="00A71801">
              <w:rPr>
                <w:rFonts w:ascii="Arial" w:hAnsi="Arial"/>
                <w:b/>
                <w:sz w:val="20"/>
                <w:szCs w:val="18"/>
              </w:rPr>
              <w:t>)</w:t>
            </w:r>
          </w:p>
        </w:tc>
      </w:tr>
      <w:tr w:rsidR="00E54303" w:rsidRPr="00A71801" w14:paraId="63F8D233" w14:textId="77777777" w:rsidTr="00E54303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A482" w14:textId="77777777" w:rsidR="00E54303" w:rsidRPr="00A71801" w:rsidRDefault="00E54303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  <w:vertAlign w:val="superscript"/>
              </w:rPr>
            </w:pPr>
            <w:bookmarkStart w:id="1" w:name="OLE_LINK1"/>
            <w:r w:rsidRPr="00A71801">
              <w:rPr>
                <w:rFonts w:ascii="Arial" w:hAnsi="Arial"/>
                <w:b/>
                <w:sz w:val="20"/>
                <w:szCs w:val="18"/>
              </w:rPr>
              <w:t>Exposure Metric</w:t>
            </w:r>
            <w:r w:rsidRPr="00A71801">
              <w:rPr>
                <w:rFonts w:ascii="Arial" w:hAnsi="Arial"/>
                <w:b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F62D" w14:textId="77777777" w:rsidR="00E54303" w:rsidRPr="00A71801" w:rsidRDefault="00E54303" w:rsidP="00E54303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Cases (%)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00C38" w14:textId="77777777" w:rsidR="00E54303" w:rsidRPr="00A71801" w:rsidRDefault="00E54303" w:rsidP="00E54303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Controls (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7B17" w14:textId="77777777" w:rsidR="00E54303" w:rsidRPr="00A71801" w:rsidRDefault="00E54303" w:rsidP="00E54303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OR</w:t>
            </w:r>
            <w:r w:rsidRPr="00A71801">
              <w:rPr>
                <w:rFonts w:ascii="Arial" w:hAnsi="Arial"/>
                <w:b/>
                <w:sz w:val="20"/>
                <w:szCs w:val="18"/>
                <w:vertAlign w:val="superscript"/>
              </w:rPr>
              <w:t>2</w:t>
            </w:r>
            <w:r w:rsidRPr="00A71801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BE46A" w14:textId="77777777" w:rsidR="00E54303" w:rsidRPr="00A71801" w:rsidRDefault="00E54303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(95% CI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6A627" w14:textId="77777777" w:rsidR="00E54303" w:rsidRPr="00A71801" w:rsidRDefault="00E54303" w:rsidP="00E54303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Cases (%)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0F260" w14:textId="77777777" w:rsidR="00E54303" w:rsidRPr="00A71801" w:rsidRDefault="00E54303" w:rsidP="00E54303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Controls (%)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EF5EF" w14:textId="77777777" w:rsidR="00E54303" w:rsidRPr="00A71801" w:rsidRDefault="00E54303" w:rsidP="0002271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>OR</w:t>
            </w:r>
            <w:r w:rsidRPr="00A71801">
              <w:rPr>
                <w:rFonts w:ascii="Arial" w:hAnsi="Arial"/>
                <w:b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C058" w14:textId="77777777" w:rsidR="00E54303" w:rsidRPr="00A71801" w:rsidRDefault="00E54303" w:rsidP="004B4D91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A71801">
              <w:rPr>
                <w:rFonts w:ascii="Arial" w:hAnsi="Arial"/>
                <w:b/>
                <w:sz w:val="20"/>
                <w:szCs w:val="18"/>
              </w:rPr>
              <w:t xml:space="preserve"> (95% CI)</w:t>
            </w:r>
          </w:p>
        </w:tc>
      </w:tr>
      <w:tr w:rsidR="00E54303" w:rsidRPr="00A71801" w14:paraId="38EE18FF" w14:textId="77777777" w:rsidTr="00E54303">
        <w:trPr>
          <w:jc w:val="center"/>
        </w:trPr>
        <w:tc>
          <w:tcPr>
            <w:tcW w:w="2023" w:type="dxa"/>
            <w:vAlign w:val="center"/>
          </w:tcPr>
          <w:p w14:paraId="5BA4CD63" w14:textId="77777777" w:rsidR="00EF149C" w:rsidRPr="00A71801" w:rsidRDefault="00EF149C" w:rsidP="00A71801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 xml:space="preserve">Ever exposed </w:t>
            </w:r>
          </w:p>
        </w:tc>
        <w:tc>
          <w:tcPr>
            <w:tcW w:w="646" w:type="dxa"/>
            <w:vAlign w:val="center"/>
          </w:tcPr>
          <w:p w14:paraId="5C682727" w14:textId="77777777" w:rsidR="00EF149C" w:rsidRPr="00A71801" w:rsidRDefault="00EF149C" w:rsidP="00A71801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22B2FB5B" w14:textId="77777777" w:rsidR="00EF149C" w:rsidRPr="00A71801" w:rsidRDefault="00EF149C" w:rsidP="00A71801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47619305" w14:textId="77777777" w:rsidR="00EF149C" w:rsidRPr="00A71801" w:rsidRDefault="00EF149C" w:rsidP="00145567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0552132B" w14:textId="77777777" w:rsidR="00EF149C" w:rsidRPr="00A71801" w:rsidRDefault="00EF149C" w:rsidP="00145567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8B5FEC3" w14:textId="77777777" w:rsidR="00EF149C" w:rsidRPr="00A71801" w:rsidRDefault="00EF149C" w:rsidP="00022716">
            <w:pPr>
              <w:spacing w:before="100" w:after="100"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81" w:type="dxa"/>
            <w:vAlign w:val="center"/>
          </w:tcPr>
          <w:p w14:paraId="38FB43C6" w14:textId="77777777" w:rsidR="00EF149C" w:rsidRPr="00A71801" w:rsidRDefault="00EF149C" w:rsidP="00A71801">
            <w:pPr>
              <w:spacing w:before="100" w:after="100"/>
              <w:jc w:val="right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1A63E0F8" w14:textId="77777777" w:rsidR="00EF149C" w:rsidRPr="00A71801" w:rsidRDefault="00EF149C" w:rsidP="00A71801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04BA3C00" w14:textId="77777777" w:rsidR="00EF149C" w:rsidRPr="00A71801" w:rsidRDefault="00EF149C" w:rsidP="00145567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79C7E6C" w14:textId="77777777" w:rsidR="00EF149C" w:rsidRPr="00A71801" w:rsidRDefault="00EF149C" w:rsidP="00624375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49AAFECD" w14:textId="77777777" w:rsidR="00EF149C" w:rsidRPr="00A71801" w:rsidRDefault="00EF149C" w:rsidP="00145567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FFDEB32" w14:textId="77777777" w:rsidR="00EF149C" w:rsidRPr="00A71801" w:rsidRDefault="00EF149C" w:rsidP="00145567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513" w:type="dxa"/>
            <w:vAlign w:val="center"/>
          </w:tcPr>
          <w:p w14:paraId="0B34A626" w14:textId="77777777" w:rsidR="00EF149C" w:rsidRPr="00A71801" w:rsidRDefault="00EF149C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1" w:type="dxa"/>
            <w:vAlign w:val="center"/>
          </w:tcPr>
          <w:p w14:paraId="7DD6B021" w14:textId="77777777" w:rsidR="00EF149C" w:rsidRPr="00A71801" w:rsidRDefault="00EF149C" w:rsidP="00A71801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2" w:type="dxa"/>
            <w:vAlign w:val="center"/>
          </w:tcPr>
          <w:p w14:paraId="302FE843" w14:textId="77777777" w:rsidR="00EF149C" w:rsidRPr="00A71801" w:rsidRDefault="00EF149C" w:rsidP="00A71801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E54303" w:rsidRPr="00A71801" w14:paraId="2BEE221E" w14:textId="77777777" w:rsidTr="00E54303">
        <w:trPr>
          <w:jc w:val="center"/>
        </w:trPr>
        <w:tc>
          <w:tcPr>
            <w:tcW w:w="2023" w:type="dxa"/>
            <w:vAlign w:val="center"/>
          </w:tcPr>
          <w:p w14:paraId="2141D37E" w14:textId="77777777" w:rsidR="00600552" w:rsidRPr="00A71801" w:rsidRDefault="00600552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No</w:t>
            </w:r>
          </w:p>
        </w:tc>
        <w:tc>
          <w:tcPr>
            <w:tcW w:w="646" w:type="dxa"/>
            <w:vAlign w:val="bottom"/>
          </w:tcPr>
          <w:p w14:paraId="755B4EFA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52</w:t>
            </w:r>
          </w:p>
        </w:tc>
        <w:tc>
          <w:tcPr>
            <w:tcW w:w="645" w:type="dxa"/>
            <w:vAlign w:val="bottom"/>
          </w:tcPr>
          <w:p w14:paraId="4AF1D497" w14:textId="77777777" w:rsidR="00600552" w:rsidRPr="00A71801" w:rsidRDefault="00600552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3.8)</w:t>
            </w:r>
          </w:p>
        </w:tc>
        <w:tc>
          <w:tcPr>
            <w:tcW w:w="645" w:type="dxa"/>
            <w:vAlign w:val="bottom"/>
          </w:tcPr>
          <w:p w14:paraId="3A7583CA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87" w:type="dxa"/>
            <w:vAlign w:val="bottom"/>
          </w:tcPr>
          <w:p w14:paraId="494DBB8B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7.6)</w:t>
            </w:r>
          </w:p>
        </w:tc>
        <w:tc>
          <w:tcPr>
            <w:tcW w:w="540" w:type="dxa"/>
            <w:vAlign w:val="center"/>
          </w:tcPr>
          <w:p w14:paraId="46209132" w14:textId="77777777" w:rsidR="00600552" w:rsidRPr="00A71801" w:rsidRDefault="00600552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6A6F12DD" w14:textId="77777777" w:rsidR="00600552" w:rsidRPr="00A71801" w:rsidRDefault="00600552" w:rsidP="004B4D91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4233911C" w14:textId="77777777" w:rsidR="00600552" w:rsidRPr="00A71801" w:rsidRDefault="00600552" w:rsidP="004B4D91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4F52BD6E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05</w:t>
            </w:r>
          </w:p>
        </w:tc>
        <w:tc>
          <w:tcPr>
            <w:tcW w:w="650" w:type="dxa"/>
            <w:vAlign w:val="bottom"/>
          </w:tcPr>
          <w:p w14:paraId="343A1222" w14:textId="77777777" w:rsidR="00600552" w:rsidRPr="00A71801" w:rsidRDefault="00600552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4.2)</w:t>
            </w:r>
          </w:p>
        </w:tc>
        <w:tc>
          <w:tcPr>
            <w:tcW w:w="650" w:type="dxa"/>
            <w:vAlign w:val="bottom"/>
          </w:tcPr>
          <w:p w14:paraId="32D66EC8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78" w:type="dxa"/>
            <w:vAlign w:val="bottom"/>
          </w:tcPr>
          <w:p w14:paraId="6764AC9F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7.6)</w:t>
            </w:r>
          </w:p>
        </w:tc>
        <w:tc>
          <w:tcPr>
            <w:tcW w:w="513" w:type="dxa"/>
            <w:vAlign w:val="center"/>
          </w:tcPr>
          <w:p w14:paraId="1C3F31EC" w14:textId="77777777" w:rsidR="00600552" w:rsidRPr="00A71801" w:rsidRDefault="00600552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3F6ADC43" w14:textId="77777777" w:rsidR="00600552" w:rsidRPr="00A71801" w:rsidRDefault="00600552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0190D2A8" w14:textId="77777777" w:rsidR="00600552" w:rsidRPr="00A71801" w:rsidRDefault="00600552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E54303" w:rsidRPr="00A71801" w14:paraId="271B1F98" w14:textId="77777777" w:rsidTr="00E54303">
        <w:trPr>
          <w:jc w:val="center"/>
        </w:trPr>
        <w:tc>
          <w:tcPr>
            <w:tcW w:w="2023" w:type="dxa"/>
            <w:vAlign w:val="center"/>
          </w:tcPr>
          <w:p w14:paraId="699F9D62" w14:textId="77777777" w:rsidR="00600552" w:rsidRPr="00A71801" w:rsidRDefault="00600552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Yes</w:t>
            </w:r>
          </w:p>
        </w:tc>
        <w:tc>
          <w:tcPr>
            <w:tcW w:w="646" w:type="dxa"/>
            <w:vAlign w:val="bottom"/>
          </w:tcPr>
          <w:p w14:paraId="2B659EB1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388</w:t>
            </w:r>
          </w:p>
        </w:tc>
        <w:tc>
          <w:tcPr>
            <w:tcW w:w="645" w:type="dxa"/>
            <w:vAlign w:val="bottom"/>
          </w:tcPr>
          <w:p w14:paraId="7485C59D" w14:textId="61B20124" w:rsidR="00600552" w:rsidRPr="00A71801" w:rsidRDefault="00600552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6.2)</w:t>
            </w:r>
          </w:p>
        </w:tc>
        <w:tc>
          <w:tcPr>
            <w:tcW w:w="645" w:type="dxa"/>
            <w:vAlign w:val="bottom"/>
          </w:tcPr>
          <w:p w14:paraId="4AFB05A8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77</w:t>
            </w:r>
          </w:p>
        </w:tc>
        <w:tc>
          <w:tcPr>
            <w:tcW w:w="787" w:type="dxa"/>
            <w:vAlign w:val="bottom"/>
          </w:tcPr>
          <w:p w14:paraId="1B14CDFB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2.4)</w:t>
            </w:r>
          </w:p>
        </w:tc>
        <w:tc>
          <w:tcPr>
            <w:tcW w:w="540" w:type="dxa"/>
            <w:vAlign w:val="bottom"/>
          </w:tcPr>
          <w:p w14:paraId="082EE8C2" w14:textId="543A1BD1" w:rsidR="00600552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8</w:t>
            </w:r>
          </w:p>
        </w:tc>
        <w:tc>
          <w:tcPr>
            <w:tcW w:w="681" w:type="dxa"/>
            <w:vAlign w:val="bottom"/>
          </w:tcPr>
          <w:p w14:paraId="0AA41466" w14:textId="544A03E8" w:rsidR="00600552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97,</w:t>
            </w:r>
          </w:p>
        </w:tc>
        <w:tc>
          <w:tcPr>
            <w:tcW w:w="682" w:type="dxa"/>
            <w:vAlign w:val="bottom"/>
          </w:tcPr>
          <w:p w14:paraId="53AF5031" w14:textId="3684B319" w:rsidR="00600552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44)</w:t>
            </w:r>
          </w:p>
        </w:tc>
        <w:tc>
          <w:tcPr>
            <w:tcW w:w="650" w:type="dxa"/>
            <w:vAlign w:val="bottom"/>
          </w:tcPr>
          <w:p w14:paraId="07A4380E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26</w:t>
            </w:r>
          </w:p>
        </w:tc>
        <w:tc>
          <w:tcPr>
            <w:tcW w:w="650" w:type="dxa"/>
            <w:vAlign w:val="bottom"/>
          </w:tcPr>
          <w:p w14:paraId="420712CE" w14:textId="77777777" w:rsidR="00600552" w:rsidRPr="00A71801" w:rsidRDefault="00600552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5.8)</w:t>
            </w:r>
          </w:p>
        </w:tc>
        <w:tc>
          <w:tcPr>
            <w:tcW w:w="650" w:type="dxa"/>
            <w:vAlign w:val="bottom"/>
          </w:tcPr>
          <w:p w14:paraId="246938A3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77</w:t>
            </w:r>
          </w:p>
        </w:tc>
        <w:tc>
          <w:tcPr>
            <w:tcW w:w="778" w:type="dxa"/>
            <w:vAlign w:val="bottom"/>
          </w:tcPr>
          <w:p w14:paraId="73AE89D9" w14:textId="77777777" w:rsidR="00600552" w:rsidRPr="00A71801" w:rsidRDefault="00600552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2.4)</w:t>
            </w:r>
          </w:p>
        </w:tc>
        <w:tc>
          <w:tcPr>
            <w:tcW w:w="513" w:type="dxa"/>
            <w:vAlign w:val="bottom"/>
          </w:tcPr>
          <w:p w14:paraId="09EB325C" w14:textId="02E772CC" w:rsidR="00600552" w:rsidRPr="00A71801" w:rsidRDefault="003F33F9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1</w:t>
            </w:r>
          </w:p>
        </w:tc>
        <w:tc>
          <w:tcPr>
            <w:tcW w:w="641" w:type="dxa"/>
            <w:vAlign w:val="bottom"/>
          </w:tcPr>
          <w:p w14:paraId="1EF7B5E3" w14:textId="042BB62F" w:rsidR="00600552" w:rsidRPr="00A71801" w:rsidRDefault="003F33F9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91,</w:t>
            </w:r>
          </w:p>
        </w:tc>
        <w:tc>
          <w:tcPr>
            <w:tcW w:w="642" w:type="dxa"/>
            <w:vAlign w:val="bottom"/>
          </w:tcPr>
          <w:p w14:paraId="20097D5D" w14:textId="1BF8D3CA" w:rsidR="00600552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35)</w:t>
            </w:r>
          </w:p>
        </w:tc>
      </w:tr>
      <w:tr w:rsidR="00E54303" w:rsidRPr="00A71801" w14:paraId="689C5ABA" w14:textId="77777777" w:rsidTr="00E54303">
        <w:trPr>
          <w:jc w:val="center"/>
        </w:trPr>
        <w:tc>
          <w:tcPr>
            <w:tcW w:w="4746" w:type="dxa"/>
            <w:gridSpan w:val="5"/>
            <w:vAlign w:val="center"/>
          </w:tcPr>
          <w:p w14:paraId="5697D6A5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8"/>
              </w:rPr>
              <w:t xml:space="preserve">Highest attained exposure concentration </w:t>
            </w:r>
          </w:p>
        </w:tc>
        <w:tc>
          <w:tcPr>
            <w:tcW w:w="540" w:type="dxa"/>
          </w:tcPr>
          <w:p w14:paraId="1A125C46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1" w:type="dxa"/>
          </w:tcPr>
          <w:p w14:paraId="4D6AA539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0F51539A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center"/>
          </w:tcPr>
          <w:p w14:paraId="3E00F0E5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center"/>
          </w:tcPr>
          <w:p w14:paraId="452652A3" w14:textId="77777777" w:rsidR="00A71801" w:rsidRPr="00A71801" w:rsidRDefault="00A71801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6A3D220F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778" w:type="dxa"/>
          </w:tcPr>
          <w:p w14:paraId="46509A67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513" w:type="dxa"/>
            <w:vAlign w:val="center"/>
          </w:tcPr>
          <w:p w14:paraId="1D402C0D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1" w:type="dxa"/>
            <w:vAlign w:val="center"/>
          </w:tcPr>
          <w:p w14:paraId="41E69EE7" w14:textId="77777777" w:rsidR="00A71801" w:rsidRPr="00A71801" w:rsidRDefault="00A71801" w:rsidP="00A71801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476AD5E4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E54303" w:rsidRPr="00A71801" w14:paraId="1FFA7080" w14:textId="77777777" w:rsidTr="00E54303">
        <w:trPr>
          <w:jc w:val="center"/>
        </w:trPr>
        <w:tc>
          <w:tcPr>
            <w:tcW w:w="2023" w:type="dxa"/>
            <w:vAlign w:val="center"/>
          </w:tcPr>
          <w:p w14:paraId="515175AC" w14:textId="77777777" w:rsidR="009E16D4" w:rsidRPr="00A71801" w:rsidRDefault="009E16D4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46" w:type="dxa"/>
            <w:vAlign w:val="bottom"/>
          </w:tcPr>
          <w:p w14:paraId="3D1C3B19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52</w:t>
            </w:r>
          </w:p>
        </w:tc>
        <w:tc>
          <w:tcPr>
            <w:tcW w:w="645" w:type="dxa"/>
            <w:vAlign w:val="bottom"/>
          </w:tcPr>
          <w:p w14:paraId="7F141255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3.8)</w:t>
            </w:r>
          </w:p>
        </w:tc>
        <w:tc>
          <w:tcPr>
            <w:tcW w:w="645" w:type="dxa"/>
            <w:vAlign w:val="bottom"/>
          </w:tcPr>
          <w:p w14:paraId="4010486E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87" w:type="dxa"/>
            <w:vAlign w:val="bottom"/>
          </w:tcPr>
          <w:p w14:paraId="4BB7800C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7.6)</w:t>
            </w:r>
          </w:p>
        </w:tc>
        <w:tc>
          <w:tcPr>
            <w:tcW w:w="540" w:type="dxa"/>
            <w:vAlign w:val="center"/>
          </w:tcPr>
          <w:p w14:paraId="59B82F43" w14:textId="77777777" w:rsidR="009E16D4" w:rsidRPr="00A71801" w:rsidRDefault="009E16D4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09FA148E" w14:textId="77777777" w:rsidR="009E16D4" w:rsidRPr="00A71801" w:rsidRDefault="009E16D4" w:rsidP="004B4D91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59F33EB0" w14:textId="77777777" w:rsidR="009E16D4" w:rsidRPr="00A71801" w:rsidRDefault="009E16D4" w:rsidP="004B4D91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63B8BB21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05</w:t>
            </w:r>
          </w:p>
        </w:tc>
        <w:tc>
          <w:tcPr>
            <w:tcW w:w="650" w:type="dxa"/>
            <w:vAlign w:val="bottom"/>
          </w:tcPr>
          <w:p w14:paraId="40EFCEFC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4.2)</w:t>
            </w:r>
          </w:p>
        </w:tc>
        <w:tc>
          <w:tcPr>
            <w:tcW w:w="650" w:type="dxa"/>
            <w:vAlign w:val="bottom"/>
          </w:tcPr>
          <w:p w14:paraId="4AE465E6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78" w:type="dxa"/>
            <w:vAlign w:val="bottom"/>
          </w:tcPr>
          <w:p w14:paraId="372605EB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7.6)</w:t>
            </w:r>
          </w:p>
        </w:tc>
        <w:tc>
          <w:tcPr>
            <w:tcW w:w="513" w:type="dxa"/>
            <w:vAlign w:val="center"/>
          </w:tcPr>
          <w:p w14:paraId="48BDC849" w14:textId="77777777" w:rsidR="009E16D4" w:rsidRPr="00A71801" w:rsidRDefault="009E16D4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33B97009" w14:textId="77777777" w:rsidR="009E16D4" w:rsidRPr="00A71801" w:rsidRDefault="009E16D4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6C0BE91A" w14:textId="77777777" w:rsidR="009E16D4" w:rsidRPr="00A71801" w:rsidRDefault="009E16D4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E54303" w:rsidRPr="00A71801" w14:paraId="139B7AA7" w14:textId="77777777" w:rsidTr="00E54303">
        <w:trPr>
          <w:jc w:val="center"/>
        </w:trPr>
        <w:tc>
          <w:tcPr>
            <w:tcW w:w="2023" w:type="dxa"/>
            <w:vAlign w:val="center"/>
          </w:tcPr>
          <w:p w14:paraId="65BAA142" w14:textId="77777777" w:rsidR="009E16D4" w:rsidRPr="00A71801" w:rsidRDefault="009E16D4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Low</w:t>
            </w:r>
          </w:p>
        </w:tc>
        <w:tc>
          <w:tcPr>
            <w:tcW w:w="646" w:type="dxa"/>
            <w:vAlign w:val="bottom"/>
          </w:tcPr>
          <w:p w14:paraId="43C95B1C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305</w:t>
            </w:r>
          </w:p>
        </w:tc>
        <w:tc>
          <w:tcPr>
            <w:tcW w:w="645" w:type="dxa"/>
            <w:vAlign w:val="bottom"/>
          </w:tcPr>
          <w:p w14:paraId="1EB91DDC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6.3)</w:t>
            </w:r>
          </w:p>
        </w:tc>
        <w:tc>
          <w:tcPr>
            <w:tcW w:w="645" w:type="dxa"/>
            <w:vAlign w:val="bottom"/>
          </w:tcPr>
          <w:p w14:paraId="3EBB4ED9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62</w:t>
            </w:r>
          </w:p>
        </w:tc>
        <w:tc>
          <w:tcPr>
            <w:tcW w:w="787" w:type="dxa"/>
            <w:vAlign w:val="bottom"/>
          </w:tcPr>
          <w:p w14:paraId="32CCB113" w14:textId="140026ED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4</w:t>
            </w:r>
            <w:r w:rsidR="00670AE8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.0</w:t>
            </w: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71B2025C" w14:textId="1BD79B6E" w:rsidR="009E16D4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23</w:t>
            </w:r>
          </w:p>
        </w:tc>
        <w:tc>
          <w:tcPr>
            <w:tcW w:w="681" w:type="dxa"/>
            <w:vAlign w:val="bottom"/>
          </w:tcPr>
          <w:p w14:paraId="5511892B" w14:textId="6FF4EF0A" w:rsidR="009E16D4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99,</w:t>
            </w:r>
          </w:p>
        </w:tc>
        <w:tc>
          <w:tcPr>
            <w:tcW w:w="682" w:type="dxa"/>
            <w:vAlign w:val="bottom"/>
          </w:tcPr>
          <w:p w14:paraId="1CC8194E" w14:textId="62933CE5" w:rsidR="009E16D4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53)</w:t>
            </w:r>
          </w:p>
        </w:tc>
        <w:tc>
          <w:tcPr>
            <w:tcW w:w="650" w:type="dxa"/>
            <w:vAlign w:val="bottom"/>
          </w:tcPr>
          <w:p w14:paraId="437F8147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342</w:t>
            </w:r>
          </w:p>
        </w:tc>
        <w:tc>
          <w:tcPr>
            <w:tcW w:w="650" w:type="dxa"/>
            <w:vAlign w:val="bottom"/>
          </w:tcPr>
          <w:p w14:paraId="0D8F66A0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6.7)</w:t>
            </w:r>
          </w:p>
        </w:tc>
        <w:tc>
          <w:tcPr>
            <w:tcW w:w="650" w:type="dxa"/>
            <w:vAlign w:val="bottom"/>
          </w:tcPr>
          <w:p w14:paraId="5160B5D5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62</w:t>
            </w:r>
          </w:p>
        </w:tc>
        <w:tc>
          <w:tcPr>
            <w:tcW w:w="778" w:type="dxa"/>
            <w:vAlign w:val="bottom"/>
          </w:tcPr>
          <w:p w14:paraId="062C7E94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4)</w:t>
            </w:r>
          </w:p>
        </w:tc>
        <w:tc>
          <w:tcPr>
            <w:tcW w:w="513" w:type="dxa"/>
            <w:vAlign w:val="bottom"/>
          </w:tcPr>
          <w:p w14:paraId="7400B134" w14:textId="33E1A505" w:rsidR="009E16D4" w:rsidRPr="00A71801" w:rsidRDefault="003F33F9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5</w:t>
            </w:r>
          </w:p>
        </w:tc>
        <w:tc>
          <w:tcPr>
            <w:tcW w:w="641" w:type="dxa"/>
            <w:vAlign w:val="bottom"/>
          </w:tcPr>
          <w:p w14:paraId="599B15FE" w14:textId="51BE1C36" w:rsidR="009E16D4" w:rsidRPr="00A71801" w:rsidRDefault="003F33F9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93,</w:t>
            </w:r>
          </w:p>
        </w:tc>
        <w:tc>
          <w:tcPr>
            <w:tcW w:w="642" w:type="dxa"/>
            <w:vAlign w:val="bottom"/>
          </w:tcPr>
          <w:p w14:paraId="2DA7A617" w14:textId="00F2AF9C" w:rsidR="009E16D4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42)</w:t>
            </w:r>
          </w:p>
        </w:tc>
      </w:tr>
      <w:tr w:rsidR="00E54303" w:rsidRPr="00A71801" w14:paraId="16A7C762" w14:textId="77777777" w:rsidTr="00E54303">
        <w:trPr>
          <w:jc w:val="center"/>
        </w:trPr>
        <w:tc>
          <w:tcPr>
            <w:tcW w:w="2023" w:type="dxa"/>
            <w:vAlign w:val="center"/>
          </w:tcPr>
          <w:p w14:paraId="4EBD1848" w14:textId="77777777" w:rsidR="009E16D4" w:rsidRPr="00A71801" w:rsidRDefault="009E16D4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Medium</w:t>
            </w:r>
          </w:p>
        </w:tc>
        <w:tc>
          <w:tcPr>
            <w:tcW w:w="646" w:type="dxa"/>
            <w:vAlign w:val="bottom"/>
          </w:tcPr>
          <w:p w14:paraId="4759642A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5</w:t>
            </w:r>
          </w:p>
        </w:tc>
        <w:tc>
          <w:tcPr>
            <w:tcW w:w="645" w:type="dxa"/>
            <w:vAlign w:val="bottom"/>
          </w:tcPr>
          <w:p w14:paraId="4B646936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6.6)</w:t>
            </w:r>
          </w:p>
        </w:tc>
        <w:tc>
          <w:tcPr>
            <w:tcW w:w="645" w:type="dxa"/>
            <w:vAlign w:val="bottom"/>
          </w:tcPr>
          <w:p w14:paraId="6625212B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1</w:t>
            </w:r>
          </w:p>
        </w:tc>
        <w:tc>
          <w:tcPr>
            <w:tcW w:w="787" w:type="dxa"/>
            <w:vAlign w:val="bottom"/>
          </w:tcPr>
          <w:p w14:paraId="397665AF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.2)</w:t>
            </w:r>
          </w:p>
        </w:tc>
        <w:tc>
          <w:tcPr>
            <w:tcW w:w="540" w:type="dxa"/>
            <w:vAlign w:val="bottom"/>
          </w:tcPr>
          <w:p w14:paraId="0E27B61B" w14:textId="39727A2B" w:rsidR="009E16D4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29</w:t>
            </w:r>
          </w:p>
        </w:tc>
        <w:tc>
          <w:tcPr>
            <w:tcW w:w="681" w:type="dxa"/>
            <w:vAlign w:val="bottom"/>
          </w:tcPr>
          <w:p w14:paraId="2481E0E2" w14:textId="2283583B" w:rsidR="009E16D4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87,</w:t>
            </w:r>
          </w:p>
        </w:tc>
        <w:tc>
          <w:tcPr>
            <w:tcW w:w="682" w:type="dxa"/>
            <w:vAlign w:val="bottom"/>
          </w:tcPr>
          <w:p w14:paraId="259D04FC" w14:textId="45940245" w:rsidR="009E16D4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93)</w:t>
            </w:r>
          </w:p>
        </w:tc>
        <w:tc>
          <w:tcPr>
            <w:tcW w:w="650" w:type="dxa"/>
            <w:vAlign w:val="bottom"/>
          </w:tcPr>
          <w:p w14:paraId="13D50AF2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4</w:t>
            </w:r>
          </w:p>
        </w:tc>
        <w:tc>
          <w:tcPr>
            <w:tcW w:w="650" w:type="dxa"/>
            <w:vAlign w:val="bottom"/>
          </w:tcPr>
          <w:p w14:paraId="6F119FC2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.8)</w:t>
            </w:r>
          </w:p>
        </w:tc>
        <w:tc>
          <w:tcPr>
            <w:tcW w:w="650" w:type="dxa"/>
            <w:vAlign w:val="bottom"/>
          </w:tcPr>
          <w:p w14:paraId="122AB803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1</w:t>
            </w:r>
          </w:p>
        </w:tc>
        <w:tc>
          <w:tcPr>
            <w:tcW w:w="778" w:type="dxa"/>
            <w:vAlign w:val="bottom"/>
          </w:tcPr>
          <w:p w14:paraId="0BE1F92D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.2)</w:t>
            </w:r>
          </w:p>
        </w:tc>
        <w:tc>
          <w:tcPr>
            <w:tcW w:w="513" w:type="dxa"/>
            <w:vAlign w:val="bottom"/>
          </w:tcPr>
          <w:p w14:paraId="7720DBA8" w14:textId="728487B1" w:rsidR="009E16D4" w:rsidRPr="00A71801" w:rsidRDefault="003F33F9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3</w:t>
            </w:r>
          </w:p>
        </w:tc>
        <w:tc>
          <w:tcPr>
            <w:tcW w:w="641" w:type="dxa"/>
            <w:vAlign w:val="bottom"/>
          </w:tcPr>
          <w:p w14:paraId="4297B198" w14:textId="7AEB7D9D" w:rsidR="009E16D4" w:rsidRPr="00A71801" w:rsidRDefault="003F33F9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76,</w:t>
            </w:r>
          </w:p>
        </w:tc>
        <w:tc>
          <w:tcPr>
            <w:tcW w:w="642" w:type="dxa"/>
            <w:vAlign w:val="bottom"/>
          </w:tcPr>
          <w:p w14:paraId="5084EDE8" w14:textId="79479B15" w:rsidR="009E16D4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68)</w:t>
            </w:r>
          </w:p>
        </w:tc>
      </w:tr>
      <w:tr w:rsidR="00E54303" w:rsidRPr="00A71801" w14:paraId="559D3D95" w14:textId="77777777" w:rsidTr="00E54303">
        <w:trPr>
          <w:jc w:val="center"/>
        </w:trPr>
        <w:tc>
          <w:tcPr>
            <w:tcW w:w="2023" w:type="dxa"/>
            <w:vAlign w:val="center"/>
          </w:tcPr>
          <w:p w14:paraId="3D98B5DF" w14:textId="77777777" w:rsidR="009E16D4" w:rsidRPr="00A71801" w:rsidRDefault="009E16D4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High</w:t>
            </w:r>
          </w:p>
        </w:tc>
        <w:tc>
          <w:tcPr>
            <w:tcW w:w="646" w:type="dxa"/>
            <w:vAlign w:val="bottom"/>
          </w:tcPr>
          <w:p w14:paraId="2685F97D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8</w:t>
            </w:r>
          </w:p>
        </w:tc>
        <w:tc>
          <w:tcPr>
            <w:tcW w:w="645" w:type="dxa"/>
            <w:vAlign w:val="bottom"/>
          </w:tcPr>
          <w:p w14:paraId="7CC10334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.3)</w:t>
            </w:r>
          </w:p>
        </w:tc>
        <w:tc>
          <w:tcPr>
            <w:tcW w:w="645" w:type="dxa"/>
            <w:vAlign w:val="bottom"/>
          </w:tcPr>
          <w:p w14:paraId="13A4D715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4</w:t>
            </w:r>
          </w:p>
        </w:tc>
        <w:tc>
          <w:tcPr>
            <w:tcW w:w="787" w:type="dxa"/>
            <w:vAlign w:val="bottom"/>
          </w:tcPr>
          <w:p w14:paraId="35DBF767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.2)</w:t>
            </w:r>
          </w:p>
        </w:tc>
        <w:tc>
          <w:tcPr>
            <w:tcW w:w="540" w:type="dxa"/>
            <w:vAlign w:val="bottom"/>
          </w:tcPr>
          <w:p w14:paraId="52AEFBCA" w14:textId="77C587BA" w:rsidR="009E16D4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9</w:t>
            </w:r>
          </w:p>
        </w:tc>
        <w:tc>
          <w:tcPr>
            <w:tcW w:w="681" w:type="dxa"/>
            <w:vAlign w:val="bottom"/>
          </w:tcPr>
          <w:p w14:paraId="1DFE5844" w14:textId="23DCA42E" w:rsidR="009E16D4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71,</w:t>
            </w:r>
          </w:p>
        </w:tc>
        <w:tc>
          <w:tcPr>
            <w:tcW w:w="682" w:type="dxa"/>
            <w:vAlign w:val="bottom"/>
          </w:tcPr>
          <w:p w14:paraId="418CE10D" w14:textId="5A27EC2E" w:rsidR="009E16D4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2.00)</w:t>
            </w:r>
          </w:p>
        </w:tc>
        <w:tc>
          <w:tcPr>
            <w:tcW w:w="650" w:type="dxa"/>
            <w:vAlign w:val="bottom"/>
          </w:tcPr>
          <w:p w14:paraId="54A279FA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30</w:t>
            </w:r>
          </w:p>
        </w:tc>
        <w:tc>
          <w:tcPr>
            <w:tcW w:w="650" w:type="dxa"/>
            <w:vAlign w:val="bottom"/>
          </w:tcPr>
          <w:p w14:paraId="782E45E2" w14:textId="77777777" w:rsidR="009E16D4" w:rsidRPr="00A71801" w:rsidRDefault="009E16D4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.2)</w:t>
            </w:r>
          </w:p>
        </w:tc>
        <w:tc>
          <w:tcPr>
            <w:tcW w:w="650" w:type="dxa"/>
            <w:vAlign w:val="bottom"/>
          </w:tcPr>
          <w:p w14:paraId="223BD5AE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4</w:t>
            </w:r>
          </w:p>
        </w:tc>
        <w:tc>
          <w:tcPr>
            <w:tcW w:w="778" w:type="dxa"/>
            <w:vAlign w:val="bottom"/>
          </w:tcPr>
          <w:p w14:paraId="6C81414F" w14:textId="77777777" w:rsidR="009E16D4" w:rsidRPr="00A71801" w:rsidRDefault="009E16D4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.2)</w:t>
            </w:r>
          </w:p>
        </w:tc>
        <w:tc>
          <w:tcPr>
            <w:tcW w:w="513" w:type="dxa"/>
            <w:vAlign w:val="bottom"/>
          </w:tcPr>
          <w:p w14:paraId="35B37061" w14:textId="615695CF" w:rsidR="009E16D4" w:rsidRPr="00A71801" w:rsidRDefault="003F33F9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2</w:t>
            </w:r>
          </w:p>
        </w:tc>
        <w:tc>
          <w:tcPr>
            <w:tcW w:w="641" w:type="dxa"/>
            <w:vAlign w:val="bottom"/>
          </w:tcPr>
          <w:p w14:paraId="3FEB1CAB" w14:textId="373ED809" w:rsidR="009E16D4" w:rsidRPr="00A71801" w:rsidRDefault="003F33F9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67,</w:t>
            </w:r>
          </w:p>
        </w:tc>
        <w:tc>
          <w:tcPr>
            <w:tcW w:w="642" w:type="dxa"/>
            <w:vAlign w:val="bottom"/>
          </w:tcPr>
          <w:p w14:paraId="39B7A762" w14:textId="4B15634C" w:rsidR="009E16D4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87)</w:t>
            </w:r>
          </w:p>
        </w:tc>
      </w:tr>
      <w:tr w:rsidR="00E54303" w:rsidRPr="00A71801" w14:paraId="118C52DE" w14:textId="77777777" w:rsidTr="00E54303">
        <w:trPr>
          <w:jc w:val="center"/>
        </w:trPr>
        <w:tc>
          <w:tcPr>
            <w:tcW w:w="4746" w:type="dxa"/>
            <w:gridSpan w:val="5"/>
            <w:vAlign w:val="center"/>
          </w:tcPr>
          <w:p w14:paraId="0C5054F3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8"/>
              </w:rPr>
              <w:t>Duration of exposure (years)</w:t>
            </w:r>
          </w:p>
        </w:tc>
        <w:tc>
          <w:tcPr>
            <w:tcW w:w="540" w:type="dxa"/>
            <w:vAlign w:val="center"/>
          </w:tcPr>
          <w:p w14:paraId="00D79D43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1" w:type="dxa"/>
            <w:vAlign w:val="center"/>
          </w:tcPr>
          <w:p w14:paraId="6AB8C28B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4D0C38F8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68F26BAA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37195657" w14:textId="77777777" w:rsidR="00A71801" w:rsidRPr="00A71801" w:rsidRDefault="00A71801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62120B90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778" w:type="dxa"/>
            <w:vAlign w:val="center"/>
          </w:tcPr>
          <w:p w14:paraId="695289D9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513" w:type="dxa"/>
            <w:vAlign w:val="center"/>
          </w:tcPr>
          <w:p w14:paraId="1E7F314F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1" w:type="dxa"/>
            <w:vAlign w:val="center"/>
          </w:tcPr>
          <w:p w14:paraId="1093779F" w14:textId="77777777" w:rsidR="00A71801" w:rsidRPr="00A71801" w:rsidRDefault="00A71801" w:rsidP="00A71801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0460D306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E54303" w:rsidRPr="00A71801" w14:paraId="5FC7A8E0" w14:textId="77777777" w:rsidTr="00E54303">
        <w:trPr>
          <w:jc w:val="center"/>
        </w:trPr>
        <w:tc>
          <w:tcPr>
            <w:tcW w:w="2023" w:type="dxa"/>
            <w:vAlign w:val="center"/>
          </w:tcPr>
          <w:p w14:paraId="4F53BF47" w14:textId="77777777" w:rsidR="00343436" w:rsidRPr="00A71801" w:rsidRDefault="00343436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46" w:type="dxa"/>
            <w:vAlign w:val="bottom"/>
          </w:tcPr>
          <w:p w14:paraId="5ADDDC36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52</w:t>
            </w:r>
          </w:p>
        </w:tc>
        <w:tc>
          <w:tcPr>
            <w:tcW w:w="645" w:type="dxa"/>
            <w:vAlign w:val="bottom"/>
          </w:tcPr>
          <w:p w14:paraId="0C55E028" w14:textId="77777777" w:rsidR="00343436" w:rsidRPr="00A71801" w:rsidRDefault="00343436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4.3)</w:t>
            </w:r>
          </w:p>
        </w:tc>
        <w:tc>
          <w:tcPr>
            <w:tcW w:w="645" w:type="dxa"/>
            <w:vAlign w:val="bottom"/>
          </w:tcPr>
          <w:p w14:paraId="55851E85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87" w:type="dxa"/>
            <w:vAlign w:val="bottom"/>
          </w:tcPr>
          <w:p w14:paraId="6EF0B2CC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8.1)</w:t>
            </w:r>
          </w:p>
        </w:tc>
        <w:tc>
          <w:tcPr>
            <w:tcW w:w="540" w:type="dxa"/>
            <w:vAlign w:val="center"/>
          </w:tcPr>
          <w:p w14:paraId="23083E30" w14:textId="77777777" w:rsidR="00343436" w:rsidRPr="00A71801" w:rsidRDefault="00343436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0E467781" w14:textId="77777777" w:rsidR="00343436" w:rsidRPr="00A71801" w:rsidRDefault="00343436" w:rsidP="004B4D91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40634EF4" w14:textId="77777777" w:rsidR="00343436" w:rsidRPr="00A71801" w:rsidRDefault="00343436" w:rsidP="004B4D91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3CD8BE3B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05</w:t>
            </w:r>
          </w:p>
        </w:tc>
        <w:tc>
          <w:tcPr>
            <w:tcW w:w="650" w:type="dxa"/>
            <w:vAlign w:val="bottom"/>
          </w:tcPr>
          <w:p w14:paraId="6206C43C" w14:textId="77777777" w:rsidR="00343436" w:rsidRPr="00A71801" w:rsidRDefault="00343436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5.0)</w:t>
            </w:r>
          </w:p>
        </w:tc>
        <w:tc>
          <w:tcPr>
            <w:tcW w:w="650" w:type="dxa"/>
            <w:vAlign w:val="bottom"/>
          </w:tcPr>
          <w:p w14:paraId="38A313BB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78" w:type="dxa"/>
            <w:vAlign w:val="bottom"/>
          </w:tcPr>
          <w:p w14:paraId="6338AFEB" w14:textId="77777777" w:rsidR="00343436" w:rsidRPr="00A71801" w:rsidRDefault="00343436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8.1)</w:t>
            </w:r>
          </w:p>
        </w:tc>
        <w:tc>
          <w:tcPr>
            <w:tcW w:w="513" w:type="dxa"/>
            <w:vAlign w:val="center"/>
          </w:tcPr>
          <w:p w14:paraId="10C1B30D" w14:textId="77777777" w:rsidR="00343436" w:rsidRPr="00A71801" w:rsidRDefault="00343436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71FEA3AE" w14:textId="77777777" w:rsidR="00343436" w:rsidRPr="00A71801" w:rsidRDefault="00343436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50DA3F9F" w14:textId="77777777" w:rsidR="00343436" w:rsidRPr="00A71801" w:rsidRDefault="00343436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E87D59" w:rsidRPr="00A71801" w14:paraId="47812EA6" w14:textId="77777777" w:rsidTr="003069E9">
        <w:trPr>
          <w:jc w:val="center"/>
        </w:trPr>
        <w:tc>
          <w:tcPr>
            <w:tcW w:w="2023" w:type="dxa"/>
            <w:vAlign w:val="center"/>
          </w:tcPr>
          <w:p w14:paraId="09A68BB8" w14:textId="7C4455E4" w:rsidR="00E87D59" w:rsidRPr="004768DC" w:rsidRDefault="00E87D59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0 to &lt;7</w:t>
            </w:r>
          </w:p>
        </w:tc>
        <w:tc>
          <w:tcPr>
            <w:tcW w:w="646" w:type="dxa"/>
            <w:vAlign w:val="bottom"/>
          </w:tcPr>
          <w:p w14:paraId="554ACC5D" w14:textId="1B15FF45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17</w:t>
            </w:r>
          </w:p>
        </w:tc>
        <w:tc>
          <w:tcPr>
            <w:tcW w:w="645" w:type="dxa"/>
            <w:vAlign w:val="bottom"/>
          </w:tcPr>
          <w:p w14:paraId="318EE04E" w14:textId="214D57FC" w:rsidR="00E87D59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1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513FE5FA" w14:textId="5FEB5502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79</w:t>
            </w:r>
          </w:p>
        </w:tc>
        <w:tc>
          <w:tcPr>
            <w:tcW w:w="787" w:type="dxa"/>
            <w:vAlign w:val="bottom"/>
          </w:tcPr>
          <w:p w14:paraId="1B669944" w14:textId="738AD7A8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3.3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4A127954" w14:textId="6631A0A9" w:rsidR="00E87D59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5</w:t>
            </w:r>
          </w:p>
        </w:tc>
        <w:tc>
          <w:tcPr>
            <w:tcW w:w="681" w:type="dxa"/>
            <w:vAlign w:val="bottom"/>
          </w:tcPr>
          <w:p w14:paraId="41C56B20" w14:textId="08A7FA90" w:rsidR="00E87D59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87,</w:t>
            </w:r>
          </w:p>
        </w:tc>
        <w:tc>
          <w:tcPr>
            <w:tcW w:w="682" w:type="dxa"/>
            <w:vAlign w:val="bottom"/>
          </w:tcPr>
          <w:p w14:paraId="4DAB7BC6" w14:textId="2B89ED41" w:rsidR="00E87D59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52)</w:t>
            </w:r>
          </w:p>
        </w:tc>
        <w:tc>
          <w:tcPr>
            <w:tcW w:w="650" w:type="dxa"/>
            <w:vAlign w:val="bottom"/>
          </w:tcPr>
          <w:p w14:paraId="46B829E7" w14:textId="183B877E" w:rsidR="00E87D59" w:rsidRPr="00A71801" w:rsidRDefault="00E7020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28</w:t>
            </w:r>
          </w:p>
        </w:tc>
        <w:tc>
          <w:tcPr>
            <w:tcW w:w="650" w:type="dxa"/>
            <w:vAlign w:val="bottom"/>
          </w:tcPr>
          <w:p w14:paraId="222C6DFE" w14:textId="1FDAFB23" w:rsidR="00E87D59" w:rsidRPr="00A71801" w:rsidRDefault="00E7020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3.9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1D847268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61</w:t>
            </w:r>
          </w:p>
        </w:tc>
        <w:tc>
          <w:tcPr>
            <w:tcW w:w="778" w:type="dxa"/>
            <w:vAlign w:val="bottom"/>
          </w:tcPr>
          <w:p w14:paraId="7D25BE0B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1.9)</w:t>
            </w:r>
          </w:p>
        </w:tc>
        <w:tc>
          <w:tcPr>
            <w:tcW w:w="513" w:type="dxa"/>
            <w:vAlign w:val="bottom"/>
          </w:tcPr>
          <w:p w14:paraId="2BF8AA07" w14:textId="405DC827" w:rsidR="00E87D59" w:rsidRPr="00A71801" w:rsidRDefault="00E1036E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08</w:t>
            </w:r>
          </w:p>
        </w:tc>
        <w:tc>
          <w:tcPr>
            <w:tcW w:w="641" w:type="dxa"/>
            <w:vAlign w:val="bottom"/>
          </w:tcPr>
          <w:p w14:paraId="7D9F9619" w14:textId="35B6BBB4" w:rsidR="00E87D59" w:rsidRPr="00A71801" w:rsidRDefault="00E1036E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2,</w:t>
            </w:r>
          </w:p>
        </w:tc>
        <w:tc>
          <w:tcPr>
            <w:tcW w:w="642" w:type="dxa"/>
            <w:vAlign w:val="bottom"/>
          </w:tcPr>
          <w:p w14:paraId="6E4E28D4" w14:textId="5E7F1D65" w:rsidR="00E87D59" w:rsidRPr="00A71801" w:rsidRDefault="00E1036E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42)</w:t>
            </w:r>
          </w:p>
        </w:tc>
      </w:tr>
      <w:tr w:rsidR="00E87D59" w:rsidRPr="00A71801" w14:paraId="76D38C21" w14:textId="77777777" w:rsidTr="003069E9">
        <w:trPr>
          <w:jc w:val="center"/>
        </w:trPr>
        <w:tc>
          <w:tcPr>
            <w:tcW w:w="2023" w:type="dxa"/>
            <w:vAlign w:val="center"/>
          </w:tcPr>
          <w:p w14:paraId="41E763DB" w14:textId="1943AC3C" w:rsidR="00E87D59" w:rsidRPr="004768DC" w:rsidRDefault="00E87D59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≥7 to </w:t>
            </w:r>
            <w:r w:rsidR="00B7667A"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6" w:type="dxa"/>
            <w:vAlign w:val="bottom"/>
          </w:tcPr>
          <w:p w14:paraId="64EEA252" w14:textId="4AB8A9DC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4</w:t>
            </w:r>
          </w:p>
        </w:tc>
        <w:tc>
          <w:tcPr>
            <w:tcW w:w="645" w:type="dxa"/>
            <w:vAlign w:val="bottom"/>
          </w:tcPr>
          <w:p w14:paraId="31D614DB" w14:textId="0D2A5F0B" w:rsidR="00E87D59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7.3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7CEAF311" w14:textId="0E752183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96</w:t>
            </w:r>
          </w:p>
        </w:tc>
        <w:tc>
          <w:tcPr>
            <w:tcW w:w="787" w:type="dxa"/>
            <w:vAlign w:val="bottom"/>
          </w:tcPr>
          <w:p w14:paraId="5C7BC763" w14:textId="06640885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5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139D16AE" w14:textId="18ED6A4F" w:rsidR="00E87D59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22</w:t>
            </w:r>
          </w:p>
        </w:tc>
        <w:tc>
          <w:tcPr>
            <w:tcW w:w="681" w:type="dxa"/>
            <w:vAlign w:val="bottom"/>
          </w:tcPr>
          <w:p w14:paraId="0C7BD267" w14:textId="2F442C72" w:rsidR="00E87D59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92,</w:t>
            </w:r>
          </w:p>
        </w:tc>
        <w:tc>
          <w:tcPr>
            <w:tcW w:w="682" w:type="dxa"/>
            <w:vAlign w:val="bottom"/>
          </w:tcPr>
          <w:p w14:paraId="05436DF2" w14:textId="655F8F08" w:rsidR="00E87D59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63)</w:t>
            </w:r>
          </w:p>
        </w:tc>
        <w:tc>
          <w:tcPr>
            <w:tcW w:w="650" w:type="dxa"/>
            <w:vAlign w:val="bottom"/>
          </w:tcPr>
          <w:p w14:paraId="06DD9D0E" w14:textId="5F709DE6" w:rsidR="00E87D59" w:rsidRPr="00A71801" w:rsidRDefault="00E7020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1</w:t>
            </w:r>
          </w:p>
        </w:tc>
        <w:tc>
          <w:tcPr>
            <w:tcW w:w="650" w:type="dxa"/>
            <w:vAlign w:val="bottom"/>
          </w:tcPr>
          <w:p w14:paraId="7EDEE824" w14:textId="4C9B4567" w:rsidR="00E87D59" w:rsidRPr="00A71801" w:rsidRDefault="00E7020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5.4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487CA6E9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85</w:t>
            </w:r>
          </w:p>
        </w:tc>
        <w:tc>
          <w:tcPr>
            <w:tcW w:w="778" w:type="dxa"/>
            <w:vAlign w:val="bottom"/>
          </w:tcPr>
          <w:p w14:paraId="711C1FF8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3.7)</w:t>
            </w:r>
          </w:p>
        </w:tc>
        <w:tc>
          <w:tcPr>
            <w:tcW w:w="513" w:type="dxa"/>
            <w:vAlign w:val="bottom"/>
          </w:tcPr>
          <w:p w14:paraId="5F035970" w14:textId="68D46997" w:rsidR="00E87D59" w:rsidRPr="00A71801" w:rsidRDefault="00E1036E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07</w:t>
            </w:r>
          </w:p>
        </w:tc>
        <w:tc>
          <w:tcPr>
            <w:tcW w:w="641" w:type="dxa"/>
            <w:vAlign w:val="bottom"/>
          </w:tcPr>
          <w:p w14:paraId="1E8B10B4" w14:textId="3E4BB7D1" w:rsidR="00E87D59" w:rsidRPr="00A71801" w:rsidRDefault="00E1036E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0,</w:t>
            </w:r>
          </w:p>
        </w:tc>
        <w:tc>
          <w:tcPr>
            <w:tcW w:w="642" w:type="dxa"/>
            <w:vAlign w:val="bottom"/>
          </w:tcPr>
          <w:p w14:paraId="580C9C43" w14:textId="4D9792B8" w:rsidR="00E87D59" w:rsidRPr="00A71801" w:rsidRDefault="00E1036E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42)</w:t>
            </w:r>
          </w:p>
        </w:tc>
      </w:tr>
      <w:tr w:rsidR="00E87D59" w:rsidRPr="00A71801" w14:paraId="3E4107AE" w14:textId="77777777" w:rsidTr="003069E9">
        <w:trPr>
          <w:jc w:val="center"/>
        </w:trPr>
        <w:tc>
          <w:tcPr>
            <w:tcW w:w="2023" w:type="dxa"/>
            <w:vAlign w:val="center"/>
          </w:tcPr>
          <w:p w14:paraId="2CB3CD5E" w14:textId="4A4D0C78" w:rsidR="00E87D59" w:rsidRPr="004768DC" w:rsidRDefault="00E87D59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26</w:t>
            </w:r>
          </w:p>
        </w:tc>
        <w:tc>
          <w:tcPr>
            <w:tcW w:w="646" w:type="dxa"/>
            <w:vAlign w:val="bottom"/>
          </w:tcPr>
          <w:p w14:paraId="08DA60E6" w14:textId="337F4CF1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20</w:t>
            </w:r>
          </w:p>
        </w:tc>
        <w:tc>
          <w:tcPr>
            <w:tcW w:w="645" w:type="dxa"/>
            <w:vAlign w:val="bottom"/>
          </w:tcPr>
          <w:p w14:paraId="3CC4118D" w14:textId="3E260A5C" w:rsidR="00E87D59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4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48E21854" w14:textId="11BD44CA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90</w:t>
            </w:r>
          </w:p>
        </w:tc>
        <w:tc>
          <w:tcPr>
            <w:tcW w:w="787" w:type="dxa"/>
            <w:vAlign w:val="bottom"/>
          </w:tcPr>
          <w:p w14:paraId="24CC1AA5" w14:textId="46A785AC" w:rsidR="00E87D59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1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4526F466" w14:textId="6714164A" w:rsidR="00E87D59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20</w:t>
            </w:r>
          </w:p>
        </w:tc>
        <w:tc>
          <w:tcPr>
            <w:tcW w:w="681" w:type="dxa"/>
            <w:vAlign w:val="bottom"/>
          </w:tcPr>
          <w:p w14:paraId="027AB956" w14:textId="6569EBDA" w:rsidR="00E87D59" w:rsidRPr="00A71801" w:rsidRDefault="00173D80" w:rsidP="004B4D91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89,</w:t>
            </w:r>
          </w:p>
        </w:tc>
        <w:tc>
          <w:tcPr>
            <w:tcW w:w="682" w:type="dxa"/>
            <w:vAlign w:val="bottom"/>
          </w:tcPr>
          <w:p w14:paraId="3924C846" w14:textId="1DFF1D7F" w:rsidR="00E87D59" w:rsidRPr="00A71801" w:rsidRDefault="00173D80" w:rsidP="004B4D91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63)</w:t>
            </w:r>
          </w:p>
        </w:tc>
        <w:tc>
          <w:tcPr>
            <w:tcW w:w="650" w:type="dxa"/>
            <w:vAlign w:val="bottom"/>
          </w:tcPr>
          <w:p w14:paraId="5323E977" w14:textId="6D9C619E" w:rsidR="00E87D59" w:rsidRPr="00A71801" w:rsidRDefault="00E7020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4</w:t>
            </w:r>
          </w:p>
        </w:tc>
        <w:tc>
          <w:tcPr>
            <w:tcW w:w="650" w:type="dxa"/>
            <w:vAlign w:val="bottom"/>
          </w:tcPr>
          <w:p w14:paraId="23C06861" w14:textId="4482E7B3" w:rsidR="00E87D59" w:rsidRPr="00A71801" w:rsidRDefault="00E7020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5.7</w:t>
            </w:r>
            <w:r w:rsidR="00E87D59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2771052A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19</w:t>
            </w:r>
          </w:p>
        </w:tc>
        <w:tc>
          <w:tcPr>
            <w:tcW w:w="778" w:type="dxa"/>
            <w:vAlign w:val="bottom"/>
          </w:tcPr>
          <w:p w14:paraId="35DFF161" w14:textId="77777777" w:rsidR="00E87D59" w:rsidRPr="00A71801" w:rsidRDefault="00E87D5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6.3)</w:t>
            </w:r>
          </w:p>
        </w:tc>
        <w:tc>
          <w:tcPr>
            <w:tcW w:w="513" w:type="dxa"/>
            <w:vAlign w:val="bottom"/>
          </w:tcPr>
          <w:p w14:paraId="6B3BD6E6" w14:textId="37E3B580" w:rsidR="00E87D59" w:rsidRPr="00A71801" w:rsidRDefault="00E1036E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2</w:t>
            </w:r>
          </w:p>
        </w:tc>
        <w:tc>
          <w:tcPr>
            <w:tcW w:w="641" w:type="dxa"/>
            <w:vAlign w:val="bottom"/>
          </w:tcPr>
          <w:p w14:paraId="71B02C63" w14:textId="79D79514" w:rsidR="00E87D59" w:rsidRPr="00A71801" w:rsidRDefault="00E1036E" w:rsidP="00E86E3A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4,</w:t>
            </w:r>
          </w:p>
        </w:tc>
        <w:tc>
          <w:tcPr>
            <w:tcW w:w="642" w:type="dxa"/>
            <w:vAlign w:val="bottom"/>
          </w:tcPr>
          <w:p w14:paraId="0EA3D578" w14:textId="4AE46D51" w:rsidR="00E87D59" w:rsidRPr="00A71801" w:rsidRDefault="00E1036E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50)</w:t>
            </w:r>
          </w:p>
        </w:tc>
      </w:tr>
      <w:tr w:rsidR="00E54303" w:rsidRPr="00A71801" w14:paraId="15321FCB" w14:textId="77777777" w:rsidTr="00E54303">
        <w:trPr>
          <w:jc w:val="center"/>
        </w:trPr>
        <w:tc>
          <w:tcPr>
            <w:tcW w:w="4746" w:type="dxa"/>
            <w:gridSpan w:val="5"/>
            <w:vAlign w:val="center"/>
          </w:tcPr>
          <w:p w14:paraId="3201AB09" w14:textId="1C0C16E5" w:rsidR="00A71801" w:rsidRPr="00A71801" w:rsidRDefault="00A71801" w:rsidP="001D26E8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8"/>
              </w:rPr>
              <w:t>Duration of exposure at high concentration (years)</w:t>
            </w:r>
          </w:p>
        </w:tc>
        <w:tc>
          <w:tcPr>
            <w:tcW w:w="540" w:type="dxa"/>
            <w:vAlign w:val="center"/>
          </w:tcPr>
          <w:p w14:paraId="050B41EE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1" w:type="dxa"/>
            <w:vAlign w:val="center"/>
          </w:tcPr>
          <w:p w14:paraId="1BECE9C8" w14:textId="77777777" w:rsidR="00A71801" w:rsidRPr="00A71801" w:rsidRDefault="00A71801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6AD15879" w14:textId="77777777" w:rsidR="00A71801" w:rsidRPr="00A71801" w:rsidRDefault="00A71801" w:rsidP="00022716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7C3C0A59" w14:textId="77777777" w:rsidR="00A71801" w:rsidRPr="00A71801" w:rsidRDefault="00A71801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2665E3DB" w14:textId="77777777" w:rsidR="00A71801" w:rsidRPr="00A71801" w:rsidRDefault="00A71801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2DE31536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778" w:type="dxa"/>
          </w:tcPr>
          <w:p w14:paraId="7BB18B7C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513" w:type="dxa"/>
            <w:vAlign w:val="center"/>
          </w:tcPr>
          <w:p w14:paraId="65411033" w14:textId="77777777" w:rsidR="00A71801" w:rsidRPr="00A71801" w:rsidRDefault="00A71801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1" w:type="dxa"/>
            <w:vAlign w:val="center"/>
          </w:tcPr>
          <w:p w14:paraId="0C1773FC" w14:textId="77777777" w:rsidR="00A71801" w:rsidRPr="00A71801" w:rsidRDefault="00A71801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7AC93CE5" w14:textId="77777777" w:rsidR="00A71801" w:rsidRPr="00A71801" w:rsidRDefault="00A71801" w:rsidP="00A71801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CE0655" w:rsidRPr="00A71801" w14:paraId="7D1F634A" w14:textId="77777777" w:rsidTr="00E54303">
        <w:trPr>
          <w:jc w:val="center"/>
        </w:trPr>
        <w:tc>
          <w:tcPr>
            <w:tcW w:w="2023" w:type="dxa"/>
            <w:vAlign w:val="center"/>
          </w:tcPr>
          <w:p w14:paraId="3EFA794D" w14:textId="77777777" w:rsidR="00CE0655" w:rsidRPr="00A71801" w:rsidRDefault="00CE0655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46" w:type="dxa"/>
            <w:vAlign w:val="bottom"/>
          </w:tcPr>
          <w:p w14:paraId="2A0C4E8C" w14:textId="21F840C1" w:rsidR="00CE0655" w:rsidRPr="00A71801" w:rsidRDefault="0062437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812</w:t>
            </w:r>
          </w:p>
        </w:tc>
        <w:tc>
          <w:tcPr>
            <w:tcW w:w="645" w:type="dxa"/>
            <w:vAlign w:val="bottom"/>
          </w:tcPr>
          <w:p w14:paraId="352E26F4" w14:textId="7FCCCD02" w:rsidR="00CE0655" w:rsidRPr="00A71801" w:rsidRDefault="00624375" w:rsidP="00624375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96.8)</w:t>
            </w:r>
          </w:p>
        </w:tc>
        <w:tc>
          <w:tcPr>
            <w:tcW w:w="645" w:type="dxa"/>
            <w:vAlign w:val="bottom"/>
          </w:tcPr>
          <w:p w14:paraId="46992D2A" w14:textId="7E9A0453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16</w:t>
            </w:r>
          </w:p>
        </w:tc>
        <w:tc>
          <w:tcPr>
            <w:tcW w:w="787" w:type="dxa"/>
            <w:vAlign w:val="bottom"/>
          </w:tcPr>
          <w:p w14:paraId="7D668BE1" w14:textId="75A4CE66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97.1)</w:t>
            </w:r>
          </w:p>
        </w:tc>
        <w:tc>
          <w:tcPr>
            <w:tcW w:w="540" w:type="dxa"/>
            <w:vAlign w:val="center"/>
          </w:tcPr>
          <w:p w14:paraId="62113EF5" w14:textId="77777777" w:rsidR="00CE0655" w:rsidRPr="00A71801" w:rsidRDefault="00CE0655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4AA91F89" w14:textId="77777777" w:rsidR="00CE0655" w:rsidRPr="00A71801" w:rsidRDefault="00CE0655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552B9F23" w14:textId="77777777" w:rsidR="00CE0655" w:rsidRPr="00A71801" w:rsidRDefault="00CE0655" w:rsidP="00022716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0584EFCA" w14:textId="6BB001C3" w:rsidR="00CE0655" w:rsidRPr="00A71801" w:rsidRDefault="00FA510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901</w:t>
            </w:r>
          </w:p>
        </w:tc>
        <w:tc>
          <w:tcPr>
            <w:tcW w:w="650" w:type="dxa"/>
            <w:vAlign w:val="bottom"/>
          </w:tcPr>
          <w:p w14:paraId="57EFC557" w14:textId="2B5FABCE" w:rsidR="00CE0655" w:rsidRPr="00A71801" w:rsidRDefault="00FA5105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97.0)</w:t>
            </w:r>
          </w:p>
        </w:tc>
        <w:tc>
          <w:tcPr>
            <w:tcW w:w="650" w:type="dxa"/>
            <w:vAlign w:val="bottom"/>
          </w:tcPr>
          <w:p w14:paraId="247273D9" w14:textId="03E4F830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16</w:t>
            </w:r>
          </w:p>
        </w:tc>
        <w:tc>
          <w:tcPr>
            <w:tcW w:w="778" w:type="dxa"/>
            <w:vAlign w:val="bottom"/>
          </w:tcPr>
          <w:p w14:paraId="55D30C1F" w14:textId="02120E87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97.1)</w:t>
            </w:r>
          </w:p>
        </w:tc>
        <w:tc>
          <w:tcPr>
            <w:tcW w:w="513" w:type="dxa"/>
            <w:vAlign w:val="center"/>
          </w:tcPr>
          <w:p w14:paraId="1C84D542" w14:textId="3B8755C4" w:rsidR="00CE0655" w:rsidRPr="00A71801" w:rsidRDefault="00CE0655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2EF61035" w14:textId="77777777" w:rsidR="00CE0655" w:rsidRPr="00A71801" w:rsidRDefault="00CE0655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30D882D1" w14:textId="77777777" w:rsidR="00CE0655" w:rsidRPr="00A71801" w:rsidRDefault="00CE0655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CE0655" w:rsidRPr="00A71801" w14:paraId="40E716BD" w14:textId="77777777" w:rsidTr="00E54303">
        <w:trPr>
          <w:jc w:val="center"/>
        </w:trPr>
        <w:tc>
          <w:tcPr>
            <w:tcW w:w="2023" w:type="dxa"/>
            <w:vAlign w:val="bottom"/>
          </w:tcPr>
          <w:p w14:paraId="38310625" w14:textId="2B05E1FF" w:rsidR="00CE0655" w:rsidRPr="004768DC" w:rsidRDefault="00CE0655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0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646" w:type="dxa"/>
            <w:vAlign w:val="bottom"/>
          </w:tcPr>
          <w:p w14:paraId="4BC58172" w14:textId="4BD90235" w:rsidR="00CE0655" w:rsidRPr="00A71801" w:rsidRDefault="0062437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5</w:t>
            </w:r>
          </w:p>
        </w:tc>
        <w:tc>
          <w:tcPr>
            <w:tcW w:w="645" w:type="dxa"/>
            <w:vAlign w:val="bottom"/>
          </w:tcPr>
          <w:p w14:paraId="7303E19B" w14:textId="6EE1C002" w:rsidR="00CE0655" w:rsidRPr="00A71801" w:rsidRDefault="00624375" w:rsidP="00624375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.8)</w:t>
            </w:r>
          </w:p>
        </w:tc>
        <w:tc>
          <w:tcPr>
            <w:tcW w:w="645" w:type="dxa"/>
            <w:vAlign w:val="bottom"/>
          </w:tcPr>
          <w:p w14:paraId="76F2E66D" w14:textId="4E8F0EC6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787" w:type="dxa"/>
            <w:vAlign w:val="bottom"/>
          </w:tcPr>
          <w:p w14:paraId="5F7ECBD2" w14:textId="6136952C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6)</w:t>
            </w:r>
          </w:p>
        </w:tc>
        <w:tc>
          <w:tcPr>
            <w:tcW w:w="540" w:type="dxa"/>
            <w:vAlign w:val="bottom"/>
          </w:tcPr>
          <w:p w14:paraId="1E5E2A9B" w14:textId="5F1B40B7" w:rsidR="00CE0655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4</w:t>
            </w:r>
          </w:p>
        </w:tc>
        <w:tc>
          <w:tcPr>
            <w:tcW w:w="681" w:type="dxa"/>
            <w:vAlign w:val="bottom"/>
          </w:tcPr>
          <w:p w14:paraId="1D9544B1" w14:textId="3AEE2F38" w:rsidR="00CE0655" w:rsidRPr="00A71801" w:rsidRDefault="00173D80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56,</w:t>
            </w:r>
          </w:p>
        </w:tc>
        <w:tc>
          <w:tcPr>
            <w:tcW w:w="682" w:type="dxa"/>
            <w:vAlign w:val="bottom"/>
          </w:tcPr>
          <w:p w14:paraId="0278FF9D" w14:textId="45AFE106" w:rsidR="00CE0655" w:rsidRPr="00A71801" w:rsidRDefault="00173D80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2.32)</w:t>
            </w:r>
          </w:p>
        </w:tc>
        <w:tc>
          <w:tcPr>
            <w:tcW w:w="650" w:type="dxa"/>
            <w:vAlign w:val="bottom"/>
          </w:tcPr>
          <w:p w14:paraId="76F2DE2F" w14:textId="5A407958" w:rsidR="00CE0655" w:rsidRPr="00A71801" w:rsidRDefault="00FA510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5</w:t>
            </w:r>
          </w:p>
        </w:tc>
        <w:tc>
          <w:tcPr>
            <w:tcW w:w="650" w:type="dxa"/>
            <w:vAlign w:val="bottom"/>
          </w:tcPr>
          <w:p w14:paraId="5E429B19" w14:textId="104EC492" w:rsidR="00CE0655" w:rsidRPr="00A71801" w:rsidRDefault="00FA5105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.6)</w:t>
            </w:r>
          </w:p>
        </w:tc>
        <w:tc>
          <w:tcPr>
            <w:tcW w:w="650" w:type="dxa"/>
            <w:vAlign w:val="bottom"/>
          </w:tcPr>
          <w:p w14:paraId="3C44FFC0" w14:textId="09C3F04B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778" w:type="dxa"/>
            <w:vAlign w:val="bottom"/>
          </w:tcPr>
          <w:p w14:paraId="3E143148" w14:textId="3CE616E9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6)</w:t>
            </w:r>
          </w:p>
        </w:tc>
        <w:tc>
          <w:tcPr>
            <w:tcW w:w="513" w:type="dxa"/>
            <w:vAlign w:val="bottom"/>
          </w:tcPr>
          <w:p w14:paraId="27B36A67" w14:textId="3A0C8D95" w:rsidR="00CE0655" w:rsidRPr="00A71801" w:rsidRDefault="00550970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03</w:t>
            </w:r>
          </w:p>
        </w:tc>
        <w:tc>
          <w:tcPr>
            <w:tcW w:w="641" w:type="dxa"/>
            <w:vAlign w:val="bottom"/>
          </w:tcPr>
          <w:p w14:paraId="2905C3B1" w14:textId="3A72CB94" w:rsidR="00CE0655" w:rsidRPr="00A71801" w:rsidRDefault="0055097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51,</w:t>
            </w:r>
          </w:p>
        </w:tc>
        <w:tc>
          <w:tcPr>
            <w:tcW w:w="642" w:type="dxa"/>
            <w:vAlign w:val="bottom"/>
          </w:tcPr>
          <w:p w14:paraId="5D3121B5" w14:textId="3FFC9B9B" w:rsidR="00CE0655" w:rsidRPr="00A71801" w:rsidRDefault="00550970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2.08)</w:t>
            </w:r>
          </w:p>
        </w:tc>
      </w:tr>
      <w:tr w:rsidR="00CE0655" w:rsidRPr="00A71801" w14:paraId="704C1BCF" w14:textId="77777777" w:rsidTr="00E54303">
        <w:trPr>
          <w:jc w:val="center"/>
        </w:trPr>
        <w:tc>
          <w:tcPr>
            <w:tcW w:w="2023" w:type="dxa"/>
            <w:vAlign w:val="bottom"/>
          </w:tcPr>
          <w:p w14:paraId="7C601F68" w14:textId="6A571304" w:rsidR="00CE0655" w:rsidRPr="004768DC" w:rsidRDefault="00CE0655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646" w:type="dxa"/>
            <w:vAlign w:val="bottom"/>
          </w:tcPr>
          <w:p w14:paraId="0EA1D551" w14:textId="5F3679C7" w:rsidR="00CE0655" w:rsidRPr="00A71801" w:rsidRDefault="0062437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45" w:type="dxa"/>
            <w:vAlign w:val="bottom"/>
          </w:tcPr>
          <w:p w14:paraId="718133B4" w14:textId="5F10FD74" w:rsidR="00CE0655" w:rsidRPr="00A71801" w:rsidRDefault="00624375" w:rsidP="00624375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.4)</w:t>
            </w:r>
          </w:p>
        </w:tc>
        <w:tc>
          <w:tcPr>
            <w:tcW w:w="645" w:type="dxa"/>
            <w:vAlign w:val="bottom"/>
          </w:tcPr>
          <w:p w14:paraId="04A971D6" w14:textId="0605B19F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787" w:type="dxa"/>
            <w:vAlign w:val="bottom"/>
          </w:tcPr>
          <w:p w14:paraId="7380D284" w14:textId="237BE52C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)</w:t>
            </w:r>
          </w:p>
        </w:tc>
        <w:tc>
          <w:tcPr>
            <w:tcW w:w="540" w:type="dxa"/>
            <w:vAlign w:val="bottom"/>
          </w:tcPr>
          <w:p w14:paraId="3018FF80" w14:textId="338E936F" w:rsidR="00CE0655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8</w:t>
            </w:r>
          </w:p>
        </w:tc>
        <w:tc>
          <w:tcPr>
            <w:tcW w:w="681" w:type="dxa"/>
            <w:vAlign w:val="bottom"/>
          </w:tcPr>
          <w:p w14:paraId="4A0E9A8E" w14:textId="5E9643B2" w:rsidR="00CE0655" w:rsidRPr="00A71801" w:rsidRDefault="00173D80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55,</w:t>
            </w:r>
          </w:p>
        </w:tc>
        <w:tc>
          <w:tcPr>
            <w:tcW w:w="682" w:type="dxa"/>
            <w:vAlign w:val="bottom"/>
          </w:tcPr>
          <w:p w14:paraId="2D4C173F" w14:textId="07588976" w:rsidR="00CE0655" w:rsidRPr="00A71801" w:rsidRDefault="00173D80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2.55)</w:t>
            </w:r>
          </w:p>
        </w:tc>
        <w:tc>
          <w:tcPr>
            <w:tcW w:w="650" w:type="dxa"/>
            <w:vAlign w:val="bottom"/>
          </w:tcPr>
          <w:p w14:paraId="5B24A7AC" w14:textId="767C0732" w:rsidR="00CE0655" w:rsidRPr="00A71801" w:rsidRDefault="00FA510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3</w:t>
            </w:r>
          </w:p>
        </w:tc>
        <w:tc>
          <w:tcPr>
            <w:tcW w:w="650" w:type="dxa"/>
            <w:vAlign w:val="bottom"/>
          </w:tcPr>
          <w:p w14:paraId="28415EE2" w14:textId="38D7DA80" w:rsidR="00CE0655" w:rsidRPr="00A71801" w:rsidRDefault="00FA5105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.4)</w:t>
            </w:r>
          </w:p>
        </w:tc>
        <w:tc>
          <w:tcPr>
            <w:tcW w:w="650" w:type="dxa"/>
            <w:vAlign w:val="bottom"/>
          </w:tcPr>
          <w:p w14:paraId="6EE1BF11" w14:textId="6209B2D0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778" w:type="dxa"/>
            <w:vAlign w:val="bottom"/>
          </w:tcPr>
          <w:p w14:paraId="656BED81" w14:textId="291DBFBD" w:rsidR="00CE0655" w:rsidRPr="00A71801" w:rsidRDefault="00CE0655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)</w:t>
            </w:r>
          </w:p>
        </w:tc>
        <w:tc>
          <w:tcPr>
            <w:tcW w:w="513" w:type="dxa"/>
            <w:vAlign w:val="bottom"/>
          </w:tcPr>
          <w:p w14:paraId="7883514A" w14:textId="0EA065EC" w:rsidR="00CE0655" w:rsidRPr="00A71801" w:rsidRDefault="00550970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4</w:t>
            </w:r>
          </w:p>
        </w:tc>
        <w:tc>
          <w:tcPr>
            <w:tcW w:w="641" w:type="dxa"/>
            <w:vAlign w:val="bottom"/>
          </w:tcPr>
          <w:p w14:paraId="60D28582" w14:textId="60F8B31F" w:rsidR="00CE0655" w:rsidRPr="00A71801" w:rsidRDefault="0055097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53,</w:t>
            </w:r>
          </w:p>
        </w:tc>
        <w:tc>
          <w:tcPr>
            <w:tcW w:w="642" w:type="dxa"/>
            <w:vAlign w:val="bottom"/>
          </w:tcPr>
          <w:p w14:paraId="0758AF5C" w14:textId="58EA6000" w:rsidR="00CE0655" w:rsidRPr="00A71801" w:rsidRDefault="00550970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2.45)</w:t>
            </w:r>
          </w:p>
        </w:tc>
      </w:tr>
      <w:tr w:rsidR="003B788F" w:rsidRPr="00A71801" w14:paraId="71616BFB" w14:textId="77777777" w:rsidTr="00E54303">
        <w:trPr>
          <w:jc w:val="center"/>
        </w:trPr>
        <w:tc>
          <w:tcPr>
            <w:tcW w:w="4746" w:type="dxa"/>
            <w:gridSpan w:val="5"/>
            <w:vAlign w:val="center"/>
          </w:tcPr>
          <w:p w14:paraId="5EDB80E1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8"/>
              </w:rPr>
              <w:t>Frequency of exposure</w:t>
            </w:r>
          </w:p>
        </w:tc>
        <w:tc>
          <w:tcPr>
            <w:tcW w:w="540" w:type="dxa"/>
            <w:vAlign w:val="center"/>
          </w:tcPr>
          <w:p w14:paraId="25EC1E04" w14:textId="77777777" w:rsidR="003B788F" w:rsidRPr="00A71801" w:rsidRDefault="003B788F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1" w:type="dxa"/>
            <w:vAlign w:val="center"/>
          </w:tcPr>
          <w:p w14:paraId="6E4856F8" w14:textId="77777777" w:rsidR="003B788F" w:rsidRPr="00A71801" w:rsidRDefault="003B788F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683D47ED" w14:textId="77777777" w:rsidR="003B788F" w:rsidRPr="00A71801" w:rsidRDefault="003B788F" w:rsidP="00022716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11FD353A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39EFBBA7" w14:textId="77777777" w:rsidR="003B788F" w:rsidRPr="00A71801" w:rsidRDefault="003B788F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3CFEB761" w14:textId="77777777" w:rsidR="003B788F" w:rsidRPr="00A71801" w:rsidRDefault="003B788F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778" w:type="dxa"/>
          </w:tcPr>
          <w:p w14:paraId="12CDE98B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513" w:type="dxa"/>
            <w:vAlign w:val="center"/>
          </w:tcPr>
          <w:p w14:paraId="00854328" w14:textId="77777777" w:rsidR="003B788F" w:rsidRPr="00A71801" w:rsidRDefault="003B788F" w:rsidP="00684134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1" w:type="dxa"/>
            <w:vAlign w:val="center"/>
          </w:tcPr>
          <w:p w14:paraId="136DF7DA" w14:textId="77777777" w:rsidR="003B788F" w:rsidRPr="00A71801" w:rsidRDefault="003B788F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7CCA2103" w14:textId="77777777" w:rsidR="003B788F" w:rsidRPr="00A71801" w:rsidRDefault="003B788F" w:rsidP="00684134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3B788F" w:rsidRPr="00A71801" w14:paraId="679756A0" w14:textId="77777777" w:rsidTr="00E54303">
        <w:trPr>
          <w:jc w:val="center"/>
        </w:trPr>
        <w:tc>
          <w:tcPr>
            <w:tcW w:w="2023" w:type="dxa"/>
            <w:vAlign w:val="center"/>
          </w:tcPr>
          <w:p w14:paraId="41787664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46" w:type="dxa"/>
            <w:vAlign w:val="bottom"/>
          </w:tcPr>
          <w:p w14:paraId="4562BE0F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28</w:t>
            </w:r>
          </w:p>
        </w:tc>
        <w:tc>
          <w:tcPr>
            <w:tcW w:w="645" w:type="dxa"/>
            <w:vAlign w:val="bottom"/>
          </w:tcPr>
          <w:p w14:paraId="78221638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64.6)</w:t>
            </w:r>
          </w:p>
        </w:tc>
        <w:tc>
          <w:tcPr>
            <w:tcW w:w="645" w:type="dxa"/>
            <w:vAlign w:val="center"/>
          </w:tcPr>
          <w:p w14:paraId="4EBB5B34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852</w:t>
            </w:r>
          </w:p>
        </w:tc>
        <w:tc>
          <w:tcPr>
            <w:tcW w:w="787" w:type="dxa"/>
            <w:vAlign w:val="bottom"/>
          </w:tcPr>
          <w:p w14:paraId="04A6B349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66.6)</w:t>
            </w:r>
          </w:p>
        </w:tc>
        <w:tc>
          <w:tcPr>
            <w:tcW w:w="540" w:type="dxa"/>
            <w:vAlign w:val="center"/>
          </w:tcPr>
          <w:p w14:paraId="0A389F63" w14:textId="77777777" w:rsidR="003B788F" w:rsidRPr="00A71801" w:rsidRDefault="003B788F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 w:rsidRPr="00A71801">
              <w:rPr>
                <w:rFonts w:ascii="Arial" w:eastAsia="Calibri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39473E5B" w14:textId="77777777" w:rsidR="003B788F" w:rsidRPr="00A71801" w:rsidRDefault="003B788F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7D2FF508" w14:textId="77777777" w:rsidR="003B788F" w:rsidRPr="00A71801" w:rsidRDefault="003B788F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33D83B27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82</w:t>
            </w:r>
          </w:p>
        </w:tc>
        <w:tc>
          <w:tcPr>
            <w:tcW w:w="650" w:type="dxa"/>
            <w:vAlign w:val="bottom"/>
          </w:tcPr>
          <w:p w14:paraId="09621BC4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63.8)</w:t>
            </w:r>
          </w:p>
        </w:tc>
        <w:tc>
          <w:tcPr>
            <w:tcW w:w="650" w:type="dxa"/>
            <w:vAlign w:val="center"/>
          </w:tcPr>
          <w:p w14:paraId="13CFE474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852</w:t>
            </w:r>
          </w:p>
        </w:tc>
        <w:tc>
          <w:tcPr>
            <w:tcW w:w="778" w:type="dxa"/>
            <w:vAlign w:val="bottom"/>
          </w:tcPr>
          <w:p w14:paraId="297BFD19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66.6)</w:t>
            </w:r>
          </w:p>
        </w:tc>
        <w:tc>
          <w:tcPr>
            <w:tcW w:w="513" w:type="dxa"/>
            <w:vAlign w:val="center"/>
          </w:tcPr>
          <w:p w14:paraId="14A98273" w14:textId="77777777" w:rsidR="003B788F" w:rsidRPr="00A71801" w:rsidRDefault="003B788F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45FE2B80" w14:textId="77777777" w:rsidR="003B788F" w:rsidRPr="00A71801" w:rsidRDefault="003B788F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42D7B068" w14:textId="77777777" w:rsidR="003B788F" w:rsidRPr="00A71801" w:rsidRDefault="003B788F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3B788F" w:rsidRPr="00A71801" w14:paraId="13F647B9" w14:textId="77777777" w:rsidTr="00E54303">
        <w:trPr>
          <w:jc w:val="center"/>
        </w:trPr>
        <w:tc>
          <w:tcPr>
            <w:tcW w:w="2023" w:type="dxa"/>
            <w:vAlign w:val="bottom"/>
          </w:tcPr>
          <w:p w14:paraId="33E337F4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Low: 5%</w:t>
            </w:r>
          </w:p>
        </w:tc>
        <w:tc>
          <w:tcPr>
            <w:tcW w:w="646" w:type="dxa"/>
            <w:vAlign w:val="bottom"/>
          </w:tcPr>
          <w:p w14:paraId="2EE660D6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</w:t>
            </w:r>
          </w:p>
        </w:tc>
        <w:tc>
          <w:tcPr>
            <w:tcW w:w="645" w:type="dxa"/>
            <w:vAlign w:val="bottom"/>
          </w:tcPr>
          <w:p w14:paraId="571DB95F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.7)</w:t>
            </w:r>
          </w:p>
        </w:tc>
        <w:tc>
          <w:tcPr>
            <w:tcW w:w="645" w:type="dxa"/>
            <w:vAlign w:val="bottom"/>
          </w:tcPr>
          <w:p w14:paraId="2A5D643B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6</w:t>
            </w:r>
          </w:p>
        </w:tc>
        <w:tc>
          <w:tcPr>
            <w:tcW w:w="787" w:type="dxa"/>
            <w:vAlign w:val="bottom"/>
          </w:tcPr>
          <w:p w14:paraId="5BDAE26E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.4)</w:t>
            </w:r>
          </w:p>
        </w:tc>
        <w:tc>
          <w:tcPr>
            <w:tcW w:w="540" w:type="dxa"/>
            <w:vAlign w:val="bottom"/>
          </w:tcPr>
          <w:p w14:paraId="772D7C3C" w14:textId="4C1CBB60" w:rsidR="003B788F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0.42</w:t>
            </w:r>
          </w:p>
        </w:tc>
        <w:tc>
          <w:tcPr>
            <w:tcW w:w="681" w:type="dxa"/>
            <w:vAlign w:val="bottom"/>
          </w:tcPr>
          <w:p w14:paraId="270407AE" w14:textId="302C82F8" w:rsidR="003B788F" w:rsidRPr="00A71801" w:rsidRDefault="00173D80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22,</w:t>
            </w:r>
          </w:p>
        </w:tc>
        <w:tc>
          <w:tcPr>
            <w:tcW w:w="682" w:type="dxa"/>
            <w:vAlign w:val="bottom"/>
          </w:tcPr>
          <w:p w14:paraId="60A757AE" w14:textId="7253757A" w:rsidR="003B788F" w:rsidRPr="00A71801" w:rsidRDefault="00173D80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0.81)</w:t>
            </w:r>
          </w:p>
        </w:tc>
        <w:tc>
          <w:tcPr>
            <w:tcW w:w="650" w:type="dxa"/>
            <w:vAlign w:val="bottom"/>
          </w:tcPr>
          <w:p w14:paraId="0EDB9444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32</w:t>
            </w:r>
          </w:p>
        </w:tc>
        <w:tc>
          <w:tcPr>
            <w:tcW w:w="650" w:type="dxa"/>
            <w:vAlign w:val="bottom"/>
          </w:tcPr>
          <w:p w14:paraId="18D3B751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3.5)</w:t>
            </w:r>
          </w:p>
        </w:tc>
        <w:tc>
          <w:tcPr>
            <w:tcW w:w="650" w:type="dxa"/>
            <w:vAlign w:val="bottom"/>
          </w:tcPr>
          <w:p w14:paraId="0D2C6443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6</w:t>
            </w:r>
          </w:p>
        </w:tc>
        <w:tc>
          <w:tcPr>
            <w:tcW w:w="778" w:type="dxa"/>
            <w:vAlign w:val="bottom"/>
          </w:tcPr>
          <w:p w14:paraId="7B0F1CE7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4.4)</w:t>
            </w:r>
          </w:p>
        </w:tc>
        <w:tc>
          <w:tcPr>
            <w:tcW w:w="513" w:type="dxa"/>
            <w:vAlign w:val="bottom"/>
          </w:tcPr>
          <w:p w14:paraId="0DD4BD76" w14:textId="0E8F4AEE" w:rsidR="003B788F" w:rsidRPr="00A71801" w:rsidRDefault="003F33F9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0.85</w:t>
            </w:r>
          </w:p>
        </w:tc>
        <w:tc>
          <w:tcPr>
            <w:tcW w:w="641" w:type="dxa"/>
            <w:vAlign w:val="bottom"/>
          </w:tcPr>
          <w:p w14:paraId="35750EF1" w14:textId="7C2A16AC" w:rsidR="003B788F" w:rsidRPr="00A71801" w:rsidRDefault="003F33F9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51,</w:t>
            </w:r>
          </w:p>
        </w:tc>
        <w:tc>
          <w:tcPr>
            <w:tcW w:w="642" w:type="dxa"/>
            <w:vAlign w:val="bottom"/>
          </w:tcPr>
          <w:p w14:paraId="66CAFA6E" w14:textId="127FA5C3" w:rsidR="003B788F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39)</w:t>
            </w:r>
          </w:p>
        </w:tc>
      </w:tr>
      <w:tr w:rsidR="003B788F" w:rsidRPr="00A71801" w14:paraId="464B0EA4" w14:textId="77777777" w:rsidTr="00E54303">
        <w:trPr>
          <w:jc w:val="center"/>
        </w:trPr>
        <w:tc>
          <w:tcPr>
            <w:tcW w:w="2023" w:type="dxa"/>
            <w:vAlign w:val="bottom"/>
          </w:tcPr>
          <w:p w14:paraId="6A2A3E0D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Medium: 6-30%</w:t>
            </w:r>
          </w:p>
        </w:tc>
        <w:tc>
          <w:tcPr>
            <w:tcW w:w="646" w:type="dxa"/>
            <w:vAlign w:val="bottom"/>
          </w:tcPr>
          <w:p w14:paraId="719B5B40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13</w:t>
            </w:r>
          </w:p>
        </w:tc>
        <w:tc>
          <w:tcPr>
            <w:tcW w:w="645" w:type="dxa"/>
            <w:vAlign w:val="bottom"/>
          </w:tcPr>
          <w:p w14:paraId="7008A0FB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26.0)</w:t>
            </w:r>
          </w:p>
        </w:tc>
        <w:tc>
          <w:tcPr>
            <w:tcW w:w="645" w:type="dxa"/>
            <w:vAlign w:val="bottom"/>
          </w:tcPr>
          <w:p w14:paraId="1614AB68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82</w:t>
            </w:r>
          </w:p>
        </w:tc>
        <w:tc>
          <w:tcPr>
            <w:tcW w:w="787" w:type="dxa"/>
            <w:vAlign w:val="bottom"/>
          </w:tcPr>
          <w:p w14:paraId="32006FC0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22.0)</w:t>
            </w:r>
          </w:p>
        </w:tc>
        <w:tc>
          <w:tcPr>
            <w:tcW w:w="540" w:type="dxa"/>
            <w:vAlign w:val="bottom"/>
          </w:tcPr>
          <w:p w14:paraId="55CBF0B7" w14:textId="7F7E3B86" w:rsidR="003B788F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10</w:t>
            </w:r>
          </w:p>
        </w:tc>
        <w:tc>
          <w:tcPr>
            <w:tcW w:w="681" w:type="dxa"/>
            <w:vAlign w:val="bottom"/>
          </w:tcPr>
          <w:p w14:paraId="0BDE7FC4" w14:textId="36A93BE9" w:rsidR="003B788F" w:rsidRPr="00A71801" w:rsidRDefault="00173D80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86,</w:t>
            </w:r>
          </w:p>
        </w:tc>
        <w:tc>
          <w:tcPr>
            <w:tcW w:w="682" w:type="dxa"/>
            <w:vAlign w:val="bottom"/>
          </w:tcPr>
          <w:p w14:paraId="71D8292A" w14:textId="06CEB3CC" w:rsidR="003B788F" w:rsidRPr="00A71801" w:rsidRDefault="00173D80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41)</w:t>
            </w:r>
          </w:p>
        </w:tc>
        <w:tc>
          <w:tcPr>
            <w:tcW w:w="650" w:type="dxa"/>
            <w:vAlign w:val="bottom"/>
          </w:tcPr>
          <w:p w14:paraId="0CB01B7C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24</w:t>
            </w:r>
          </w:p>
        </w:tc>
        <w:tc>
          <w:tcPr>
            <w:tcW w:w="650" w:type="dxa"/>
            <w:vAlign w:val="bottom"/>
          </w:tcPr>
          <w:p w14:paraId="5B1B14D3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24.5)</w:t>
            </w:r>
          </w:p>
        </w:tc>
        <w:tc>
          <w:tcPr>
            <w:tcW w:w="650" w:type="dxa"/>
            <w:vAlign w:val="bottom"/>
          </w:tcPr>
          <w:p w14:paraId="38FAC602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82</w:t>
            </w:r>
          </w:p>
        </w:tc>
        <w:tc>
          <w:tcPr>
            <w:tcW w:w="778" w:type="dxa"/>
            <w:vAlign w:val="bottom"/>
          </w:tcPr>
          <w:p w14:paraId="078B0F06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22.0)</w:t>
            </w:r>
          </w:p>
        </w:tc>
        <w:tc>
          <w:tcPr>
            <w:tcW w:w="513" w:type="dxa"/>
            <w:vAlign w:val="bottom"/>
          </w:tcPr>
          <w:p w14:paraId="7CCC19EA" w14:textId="2A3A4AA7" w:rsidR="003B788F" w:rsidRPr="00A71801" w:rsidRDefault="003F33F9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07</w:t>
            </w:r>
          </w:p>
        </w:tc>
        <w:tc>
          <w:tcPr>
            <w:tcW w:w="641" w:type="dxa"/>
            <w:vAlign w:val="bottom"/>
          </w:tcPr>
          <w:p w14:paraId="3D0B23D0" w14:textId="75B4C848" w:rsidR="003B788F" w:rsidRPr="00A71801" w:rsidRDefault="003F33F9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4,</w:t>
            </w:r>
          </w:p>
        </w:tc>
        <w:tc>
          <w:tcPr>
            <w:tcW w:w="642" w:type="dxa"/>
            <w:vAlign w:val="bottom"/>
          </w:tcPr>
          <w:p w14:paraId="6F69BB80" w14:textId="4606E688" w:rsidR="003B788F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36)</w:t>
            </w:r>
          </w:p>
        </w:tc>
      </w:tr>
      <w:tr w:rsidR="003B788F" w:rsidRPr="00A71801" w14:paraId="6593B8EC" w14:textId="77777777" w:rsidTr="00E54303">
        <w:trPr>
          <w:jc w:val="center"/>
        </w:trPr>
        <w:tc>
          <w:tcPr>
            <w:tcW w:w="2023" w:type="dxa"/>
            <w:vAlign w:val="bottom"/>
          </w:tcPr>
          <w:p w14:paraId="487D8E35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High: &gt;30%</w:t>
            </w:r>
          </w:p>
        </w:tc>
        <w:tc>
          <w:tcPr>
            <w:tcW w:w="646" w:type="dxa"/>
            <w:vAlign w:val="bottom"/>
          </w:tcPr>
          <w:p w14:paraId="13C55EEC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63</w:t>
            </w:r>
          </w:p>
        </w:tc>
        <w:tc>
          <w:tcPr>
            <w:tcW w:w="645" w:type="dxa"/>
            <w:vAlign w:val="bottom"/>
          </w:tcPr>
          <w:p w14:paraId="15D74B25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7.7)</w:t>
            </w:r>
          </w:p>
        </w:tc>
        <w:tc>
          <w:tcPr>
            <w:tcW w:w="645" w:type="dxa"/>
            <w:vAlign w:val="bottom"/>
          </w:tcPr>
          <w:p w14:paraId="7F6A81E3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90</w:t>
            </w:r>
          </w:p>
        </w:tc>
        <w:tc>
          <w:tcPr>
            <w:tcW w:w="787" w:type="dxa"/>
            <w:vAlign w:val="bottom"/>
          </w:tcPr>
          <w:p w14:paraId="3405CB31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7.0)</w:t>
            </w:r>
          </w:p>
        </w:tc>
        <w:tc>
          <w:tcPr>
            <w:tcW w:w="540" w:type="dxa"/>
            <w:vAlign w:val="bottom"/>
          </w:tcPr>
          <w:p w14:paraId="5D50D5AA" w14:textId="28BE8622" w:rsidR="003B788F" w:rsidRPr="00A71801" w:rsidRDefault="00173D80" w:rsidP="00022716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05</w:t>
            </w:r>
          </w:p>
        </w:tc>
        <w:tc>
          <w:tcPr>
            <w:tcW w:w="681" w:type="dxa"/>
            <w:vAlign w:val="bottom"/>
          </w:tcPr>
          <w:p w14:paraId="0121C3D0" w14:textId="156C2EFE" w:rsidR="003B788F" w:rsidRPr="00A71801" w:rsidRDefault="00173D80" w:rsidP="00022716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(0.72,</w:t>
            </w:r>
          </w:p>
        </w:tc>
        <w:tc>
          <w:tcPr>
            <w:tcW w:w="682" w:type="dxa"/>
            <w:vAlign w:val="bottom"/>
          </w:tcPr>
          <w:p w14:paraId="0761A901" w14:textId="42D450EE" w:rsidR="003B788F" w:rsidRPr="00A71801" w:rsidRDefault="00173D80" w:rsidP="00022716">
            <w:pPr>
              <w:spacing w:after="0"/>
              <w:rPr>
                <w:rFonts w:ascii="Arial" w:eastAsia="Calibri" w:hAnsi="Arial" w:cs="Arial"/>
                <w:sz w:val="20"/>
                <w:szCs w:val="19"/>
              </w:rPr>
            </w:pPr>
            <w:r>
              <w:rPr>
                <w:rFonts w:ascii="Arial" w:eastAsia="Calibri" w:hAnsi="Arial" w:cs="Arial"/>
                <w:sz w:val="20"/>
                <w:szCs w:val="19"/>
              </w:rPr>
              <w:t>1.53)</w:t>
            </w:r>
          </w:p>
        </w:tc>
        <w:tc>
          <w:tcPr>
            <w:tcW w:w="650" w:type="dxa"/>
            <w:vAlign w:val="bottom"/>
          </w:tcPr>
          <w:p w14:paraId="489D45CF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5</w:t>
            </w:r>
          </w:p>
        </w:tc>
        <w:tc>
          <w:tcPr>
            <w:tcW w:w="650" w:type="dxa"/>
            <w:vAlign w:val="bottom"/>
          </w:tcPr>
          <w:p w14:paraId="548BEF40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8.2)</w:t>
            </w:r>
          </w:p>
        </w:tc>
        <w:tc>
          <w:tcPr>
            <w:tcW w:w="650" w:type="dxa"/>
            <w:vAlign w:val="bottom"/>
          </w:tcPr>
          <w:p w14:paraId="176652B4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90</w:t>
            </w:r>
          </w:p>
        </w:tc>
        <w:tc>
          <w:tcPr>
            <w:tcW w:w="778" w:type="dxa"/>
            <w:vAlign w:val="bottom"/>
          </w:tcPr>
          <w:p w14:paraId="4B7F7ECF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7.0)</w:t>
            </w:r>
          </w:p>
        </w:tc>
        <w:tc>
          <w:tcPr>
            <w:tcW w:w="513" w:type="dxa"/>
            <w:vAlign w:val="bottom"/>
          </w:tcPr>
          <w:p w14:paraId="7530A69C" w14:textId="194EB95E" w:rsidR="003B788F" w:rsidRPr="00A71801" w:rsidRDefault="003F33F9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26</w:t>
            </w:r>
          </w:p>
        </w:tc>
        <w:tc>
          <w:tcPr>
            <w:tcW w:w="641" w:type="dxa"/>
            <w:vAlign w:val="bottom"/>
          </w:tcPr>
          <w:p w14:paraId="66749F96" w14:textId="33745F7A" w:rsidR="003B788F" w:rsidRPr="00A71801" w:rsidRDefault="003F33F9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8,</w:t>
            </w:r>
          </w:p>
        </w:tc>
        <w:tc>
          <w:tcPr>
            <w:tcW w:w="642" w:type="dxa"/>
            <w:vAlign w:val="bottom"/>
          </w:tcPr>
          <w:p w14:paraId="231B3382" w14:textId="11C6CE32" w:rsidR="003B788F" w:rsidRPr="00A71801" w:rsidRDefault="003F33F9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78)</w:t>
            </w:r>
          </w:p>
        </w:tc>
      </w:tr>
      <w:tr w:rsidR="003B788F" w:rsidRPr="00A71801" w14:paraId="0BEAD99B" w14:textId="77777777" w:rsidTr="00E54303">
        <w:trPr>
          <w:jc w:val="center"/>
        </w:trPr>
        <w:tc>
          <w:tcPr>
            <w:tcW w:w="4746" w:type="dxa"/>
            <w:gridSpan w:val="5"/>
            <w:vAlign w:val="center"/>
          </w:tcPr>
          <w:p w14:paraId="6F2A2680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8"/>
              </w:rPr>
              <w:t>Cumulative occupational exposure</w:t>
            </w:r>
            <w:r w:rsidRPr="00A71801">
              <w:rPr>
                <w:rFonts w:ascii="Arial" w:hAnsi="Arial" w:cs="Arial"/>
                <w:sz w:val="20"/>
                <w:szCs w:val="18"/>
                <w:vertAlign w:val="superscript"/>
              </w:rPr>
              <w:t>4</w:t>
            </w:r>
          </w:p>
        </w:tc>
        <w:tc>
          <w:tcPr>
            <w:tcW w:w="540" w:type="dxa"/>
            <w:vAlign w:val="center"/>
          </w:tcPr>
          <w:p w14:paraId="3F13E480" w14:textId="77777777" w:rsidR="003B788F" w:rsidRPr="00A71801" w:rsidRDefault="003B788F" w:rsidP="00022716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1" w:type="dxa"/>
            <w:vAlign w:val="center"/>
          </w:tcPr>
          <w:p w14:paraId="7931E0D5" w14:textId="77777777" w:rsidR="003B788F" w:rsidRPr="00A71801" w:rsidRDefault="003B788F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098B3F85" w14:textId="77777777" w:rsidR="003B788F" w:rsidRPr="00A71801" w:rsidRDefault="003B788F" w:rsidP="00022716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3E1099C6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1DE80D36" w14:textId="77777777" w:rsidR="003B788F" w:rsidRPr="00A71801" w:rsidRDefault="003B788F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</w:tcPr>
          <w:p w14:paraId="6A4F80A5" w14:textId="77777777" w:rsidR="003B788F" w:rsidRPr="00A71801" w:rsidRDefault="003B788F" w:rsidP="00624375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778" w:type="dxa"/>
          </w:tcPr>
          <w:p w14:paraId="07072458" w14:textId="77777777" w:rsidR="003B788F" w:rsidRPr="00A71801" w:rsidRDefault="003B788F" w:rsidP="00145567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513" w:type="dxa"/>
            <w:vAlign w:val="center"/>
          </w:tcPr>
          <w:p w14:paraId="3809F4BF" w14:textId="77777777" w:rsidR="003B788F" w:rsidRPr="00A71801" w:rsidRDefault="003B788F" w:rsidP="00684134">
            <w:pPr>
              <w:spacing w:before="100" w:after="100"/>
              <w:jc w:val="center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1" w:type="dxa"/>
            <w:vAlign w:val="center"/>
          </w:tcPr>
          <w:p w14:paraId="70FF26BD" w14:textId="77777777" w:rsidR="003B788F" w:rsidRPr="00A71801" w:rsidRDefault="003B788F" w:rsidP="00022716">
            <w:pPr>
              <w:spacing w:before="100" w:after="10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077E1B52" w14:textId="77777777" w:rsidR="003B788F" w:rsidRPr="00A71801" w:rsidRDefault="003B788F" w:rsidP="00684134">
            <w:pPr>
              <w:spacing w:before="100" w:after="10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3B788F" w:rsidRPr="00A71801" w14:paraId="60120AD9" w14:textId="77777777" w:rsidTr="00E54303">
        <w:trPr>
          <w:jc w:val="center"/>
        </w:trPr>
        <w:tc>
          <w:tcPr>
            <w:tcW w:w="2023" w:type="dxa"/>
            <w:vAlign w:val="center"/>
          </w:tcPr>
          <w:p w14:paraId="4BAAC75B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46" w:type="dxa"/>
            <w:vAlign w:val="bottom"/>
          </w:tcPr>
          <w:p w14:paraId="71AEC2CD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452</w:t>
            </w:r>
          </w:p>
        </w:tc>
        <w:tc>
          <w:tcPr>
            <w:tcW w:w="645" w:type="dxa"/>
            <w:vAlign w:val="bottom"/>
          </w:tcPr>
          <w:p w14:paraId="58741D05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4.3)</w:t>
            </w:r>
          </w:p>
        </w:tc>
        <w:tc>
          <w:tcPr>
            <w:tcW w:w="645" w:type="dxa"/>
            <w:vAlign w:val="bottom"/>
          </w:tcPr>
          <w:p w14:paraId="798A2E0B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87" w:type="dxa"/>
            <w:vAlign w:val="bottom"/>
          </w:tcPr>
          <w:p w14:paraId="4515450C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8.0)</w:t>
            </w:r>
          </w:p>
        </w:tc>
        <w:tc>
          <w:tcPr>
            <w:tcW w:w="540" w:type="dxa"/>
            <w:vAlign w:val="center"/>
          </w:tcPr>
          <w:p w14:paraId="5C06AA4F" w14:textId="77777777" w:rsidR="003B788F" w:rsidRPr="00A71801" w:rsidRDefault="003B788F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81" w:type="dxa"/>
            <w:vAlign w:val="center"/>
          </w:tcPr>
          <w:p w14:paraId="06C08772" w14:textId="77777777" w:rsidR="003B788F" w:rsidRPr="00A71801" w:rsidRDefault="003B788F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82" w:type="dxa"/>
            <w:vAlign w:val="center"/>
          </w:tcPr>
          <w:p w14:paraId="2318E5BA" w14:textId="77777777" w:rsidR="003B788F" w:rsidRPr="00A71801" w:rsidRDefault="003B788F" w:rsidP="00022716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50" w:type="dxa"/>
            <w:vAlign w:val="bottom"/>
          </w:tcPr>
          <w:p w14:paraId="0D31C4B9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505</w:t>
            </w:r>
          </w:p>
        </w:tc>
        <w:tc>
          <w:tcPr>
            <w:tcW w:w="650" w:type="dxa"/>
            <w:vAlign w:val="bottom"/>
          </w:tcPr>
          <w:p w14:paraId="4954B0DE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5.0)</w:t>
            </w:r>
          </w:p>
        </w:tc>
        <w:tc>
          <w:tcPr>
            <w:tcW w:w="650" w:type="dxa"/>
            <w:vAlign w:val="bottom"/>
          </w:tcPr>
          <w:p w14:paraId="51120F50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783</w:t>
            </w:r>
          </w:p>
        </w:tc>
        <w:tc>
          <w:tcPr>
            <w:tcW w:w="778" w:type="dxa"/>
            <w:vAlign w:val="bottom"/>
          </w:tcPr>
          <w:p w14:paraId="3CE241A9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58.0)</w:t>
            </w:r>
          </w:p>
        </w:tc>
        <w:tc>
          <w:tcPr>
            <w:tcW w:w="513" w:type="dxa"/>
            <w:vAlign w:val="center"/>
          </w:tcPr>
          <w:p w14:paraId="4EFDC2D1" w14:textId="77777777" w:rsidR="003B788F" w:rsidRPr="00A71801" w:rsidRDefault="003B788F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 w:rsidRPr="00A71801">
              <w:rPr>
                <w:rFonts w:ascii="Arial" w:hAnsi="Arial" w:cs="Arial"/>
                <w:sz w:val="20"/>
                <w:szCs w:val="19"/>
              </w:rPr>
              <w:t>1.00</w:t>
            </w:r>
          </w:p>
        </w:tc>
        <w:tc>
          <w:tcPr>
            <w:tcW w:w="641" w:type="dxa"/>
            <w:vAlign w:val="center"/>
          </w:tcPr>
          <w:p w14:paraId="78279E45" w14:textId="77777777" w:rsidR="003B788F" w:rsidRPr="00A71801" w:rsidRDefault="003B788F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</w:p>
        </w:tc>
        <w:tc>
          <w:tcPr>
            <w:tcW w:w="642" w:type="dxa"/>
            <w:vAlign w:val="center"/>
          </w:tcPr>
          <w:p w14:paraId="22EFAECF" w14:textId="77777777" w:rsidR="003B788F" w:rsidRPr="00A71801" w:rsidRDefault="003B788F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</w:p>
        </w:tc>
      </w:tr>
      <w:tr w:rsidR="003B788F" w:rsidRPr="00A71801" w14:paraId="21A3CCA1" w14:textId="77777777" w:rsidTr="00E54303">
        <w:trPr>
          <w:jc w:val="center"/>
        </w:trPr>
        <w:tc>
          <w:tcPr>
            <w:tcW w:w="2023" w:type="dxa"/>
            <w:vAlign w:val="center"/>
          </w:tcPr>
          <w:p w14:paraId="2F3703E5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Lowest tertile</w:t>
            </w:r>
          </w:p>
        </w:tc>
        <w:tc>
          <w:tcPr>
            <w:tcW w:w="646" w:type="dxa"/>
            <w:vAlign w:val="bottom"/>
          </w:tcPr>
          <w:p w14:paraId="6C9D3298" w14:textId="513AA769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17</w:t>
            </w:r>
          </w:p>
        </w:tc>
        <w:tc>
          <w:tcPr>
            <w:tcW w:w="645" w:type="dxa"/>
            <w:vAlign w:val="bottom"/>
          </w:tcPr>
          <w:p w14:paraId="65AAD938" w14:textId="55C556ED" w:rsidR="003B788F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1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665C17AD" w14:textId="6C6CC6D9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75</w:t>
            </w:r>
          </w:p>
        </w:tc>
        <w:tc>
          <w:tcPr>
            <w:tcW w:w="787" w:type="dxa"/>
            <w:vAlign w:val="bottom"/>
          </w:tcPr>
          <w:p w14:paraId="76053BFC" w14:textId="4C545E9C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3.0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41DB2137" w14:textId="6A9E2505" w:rsidR="003B788F" w:rsidRPr="00A71801" w:rsidRDefault="00173D80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6</w:t>
            </w:r>
          </w:p>
        </w:tc>
        <w:tc>
          <w:tcPr>
            <w:tcW w:w="681" w:type="dxa"/>
            <w:vAlign w:val="bottom"/>
          </w:tcPr>
          <w:p w14:paraId="0E961FC3" w14:textId="214B0A09" w:rsidR="003B788F" w:rsidRPr="00A71801" w:rsidRDefault="00173D8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8,</w:t>
            </w:r>
          </w:p>
        </w:tc>
        <w:tc>
          <w:tcPr>
            <w:tcW w:w="682" w:type="dxa"/>
            <w:vAlign w:val="bottom"/>
          </w:tcPr>
          <w:p w14:paraId="304D3B15" w14:textId="4F0BEF09" w:rsidR="003B788F" w:rsidRPr="00A71801" w:rsidRDefault="00173D80" w:rsidP="00022716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54)</w:t>
            </w:r>
          </w:p>
        </w:tc>
        <w:tc>
          <w:tcPr>
            <w:tcW w:w="650" w:type="dxa"/>
            <w:vAlign w:val="bottom"/>
          </w:tcPr>
          <w:p w14:paraId="1DE053CC" w14:textId="6C2150C2" w:rsidR="003B788F" w:rsidRPr="00A71801" w:rsidRDefault="007E082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08</w:t>
            </w:r>
          </w:p>
        </w:tc>
        <w:tc>
          <w:tcPr>
            <w:tcW w:w="650" w:type="dxa"/>
            <w:vAlign w:val="bottom"/>
          </w:tcPr>
          <w:p w14:paraId="41FB714E" w14:textId="70FAF587" w:rsidR="003B788F" w:rsidRPr="00A71801" w:rsidRDefault="007E082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1.8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6636A004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4</w:t>
            </w:r>
          </w:p>
        </w:tc>
        <w:tc>
          <w:tcPr>
            <w:tcW w:w="778" w:type="dxa"/>
            <w:vAlign w:val="bottom"/>
          </w:tcPr>
          <w:p w14:paraId="58A59BC2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0.7)</w:t>
            </w:r>
          </w:p>
        </w:tc>
        <w:tc>
          <w:tcPr>
            <w:tcW w:w="513" w:type="dxa"/>
            <w:vAlign w:val="bottom"/>
          </w:tcPr>
          <w:p w14:paraId="6455474D" w14:textId="3271BFE9" w:rsidR="003B788F" w:rsidRPr="00A71801" w:rsidRDefault="00550970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0.93</w:t>
            </w:r>
          </w:p>
        </w:tc>
        <w:tc>
          <w:tcPr>
            <w:tcW w:w="641" w:type="dxa"/>
            <w:vAlign w:val="bottom"/>
          </w:tcPr>
          <w:p w14:paraId="369D4F68" w14:textId="76F03538" w:rsidR="003B788F" w:rsidRPr="00A71801" w:rsidRDefault="0055097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70,</w:t>
            </w:r>
          </w:p>
        </w:tc>
        <w:tc>
          <w:tcPr>
            <w:tcW w:w="642" w:type="dxa"/>
            <w:vAlign w:val="bottom"/>
          </w:tcPr>
          <w:p w14:paraId="4BFC1AFA" w14:textId="5230AAD4" w:rsidR="003B788F" w:rsidRPr="00A71801" w:rsidRDefault="00550970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25)</w:t>
            </w:r>
          </w:p>
        </w:tc>
      </w:tr>
      <w:tr w:rsidR="003B788F" w:rsidRPr="00A71801" w14:paraId="2881CBAA" w14:textId="77777777" w:rsidTr="00E54303">
        <w:trPr>
          <w:jc w:val="center"/>
        </w:trPr>
        <w:tc>
          <w:tcPr>
            <w:tcW w:w="2023" w:type="dxa"/>
            <w:vAlign w:val="center"/>
          </w:tcPr>
          <w:p w14:paraId="23EDEDDE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Middle tertile</w:t>
            </w:r>
          </w:p>
        </w:tc>
        <w:tc>
          <w:tcPr>
            <w:tcW w:w="646" w:type="dxa"/>
            <w:vAlign w:val="bottom"/>
          </w:tcPr>
          <w:p w14:paraId="79CB2C05" w14:textId="58646BEC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40</w:t>
            </w:r>
          </w:p>
        </w:tc>
        <w:tc>
          <w:tcPr>
            <w:tcW w:w="645" w:type="dxa"/>
            <w:vAlign w:val="bottom"/>
          </w:tcPr>
          <w:p w14:paraId="0264BBDF" w14:textId="571938CC" w:rsidR="003B788F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6.8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6D881DD2" w14:textId="256C8016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04</w:t>
            </w:r>
          </w:p>
        </w:tc>
        <w:tc>
          <w:tcPr>
            <w:tcW w:w="787" w:type="dxa"/>
            <w:vAlign w:val="bottom"/>
          </w:tcPr>
          <w:p w14:paraId="19ECE9E5" w14:textId="7FFE7FE9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5.1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30D5B043" w14:textId="4FFF10A6" w:rsidR="003B788F" w:rsidRPr="00A71801" w:rsidRDefault="00173D80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9</w:t>
            </w:r>
          </w:p>
        </w:tc>
        <w:tc>
          <w:tcPr>
            <w:tcW w:w="681" w:type="dxa"/>
            <w:vAlign w:val="bottom"/>
          </w:tcPr>
          <w:p w14:paraId="10D7CB6A" w14:textId="56CCC11A" w:rsidR="003B788F" w:rsidRPr="00A71801" w:rsidRDefault="00173D8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91,</w:t>
            </w:r>
          </w:p>
        </w:tc>
        <w:tc>
          <w:tcPr>
            <w:tcW w:w="682" w:type="dxa"/>
            <w:vAlign w:val="bottom"/>
          </w:tcPr>
          <w:p w14:paraId="41A36984" w14:textId="17DE07E9" w:rsidR="003B788F" w:rsidRPr="00A71801" w:rsidRDefault="00173D80" w:rsidP="00022716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57)</w:t>
            </w:r>
          </w:p>
        </w:tc>
        <w:tc>
          <w:tcPr>
            <w:tcW w:w="650" w:type="dxa"/>
            <w:vAlign w:val="bottom"/>
          </w:tcPr>
          <w:p w14:paraId="3513B5C9" w14:textId="6C07CAD5" w:rsidR="003B788F" w:rsidRPr="00A71801" w:rsidRDefault="007E082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68</w:t>
            </w:r>
          </w:p>
        </w:tc>
        <w:tc>
          <w:tcPr>
            <w:tcW w:w="650" w:type="dxa"/>
            <w:vAlign w:val="bottom"/>
          </w:tcPr>
          <w:p w14:paraId="5031A8C6" w14:textId="15F7EE3E" w:rsidR="003B788F" w:rsidRPr="00A71801" w:rsidRDefault="007E082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8.3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1C249C15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17</w:t>
            </w:r>
          </w:p>
        </w:tc>
        <w:tc>
          <w:tcPr>
            <w:tcW w:w="778" w:type="dxa"/>
            <w:vAlign w:val="bottom"/>
          </w:tcPr>
          <w:p w14:paraId="4384978A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6.1)</w:t>
            </w:r>
          </w:p>
        </w:tc>
        <w:tc>
          <w:tcPr>
            <w:tcW w:w="513" w:type="dxa"/>
            <w:vAlign w:val="bottom"/>
          </w:tcPr>
          <w:p w14:paraId="50B64EAA" w14:textId="50DC144D" w:rsidR="003B788F" w:rsidRPr="00A71801" w:rsidRDefault="00550970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21</w:t>
            </w:r>
          </w:p>
        </w:tc>
        <w:tc>
          <w:tcPr>
            <w:tcW w:w="641" w:type="dxa"/>
            <w:vAlign w:val="bottom"/>
          </w:tcPr>
          <w:p w14:paraId="7CF4BF2C" w14:textId="7836AD1C" w:rsidR="003B788F" w:rsidRPr="00A71801" w:rsidRDefault="0055097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93,</w:t>
            </w:r>
          </w:p>
        </w:tc>
        <w:tc>
          <w:tcPr>
            <w:tcW w:w="642" w:type="dxa"/>
            <w:vAlign w:val="bottom"/>
          </w:tcPr>
          <w:p w14:paraId="5456FF02" w14:textId="30165BB0" w:rsidR="003B788F" w:rsidRPr="00A71801" w:rsidRDefault="00550970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57)</w:t>
            </w:r>
          </w:p>
        </w:tc>
      </w:tr>
      <w:tr w:rsidR="003B788F" w:rsidRPr="00A71801" w14:paraId="4EF49665" w14:textId="77777777" w:rsidTr="00E54303">
        <w:trPr>
          <w:jc w:val="center"/>
        </w:trPr>
        <w:tc>
          <w:tcPr>
            <w:tcW w:w="2023" w:type="dxa"/>
            <w:vAlign w:val="center"/>
          </w:tcPr>
          <w:p w14:paraId="166F0DBB" w14:textId="77777777" w:rsidR="003B788F" w:rsidRPr="00A71801" w:rsidRDefault="003B788F" w:rsidP="00E86E3A">
            <w:pPr>
              <w:spacing w:after="0"/>
              <w:ind w:left="397"/>
              <w:rPr>
                <w:rFonts w:ascii="Arial" w:hAnsi="Arial"/>
                <w:sz w:val="20"/>
                <w:szCs w:val="18"/>
              </w:rPr>
            </w:pPr>
            <w:r w:rsidRPr="00A71801">
              <w:rPr>
                <w:rFonts w:ascii="Arial" w:hAnsi="Arial"/>
                <w:sz w:val="20"/>
                <w:szCs w:val="18"/>
              </w:rPr>
              <w:t>Highest tertile</w:t>
            </w:r>
          </w:p>
        </w:tc>
        <w:tc>
          <w:tcPr>
            <w:tcW w:w="646" w:type="dxa"/>
            <w:vAlign w:val="bottom"/>
          </w:tcPr>
          <w:p w14:paraId="3D6E71A9" w14:textId="7ED6828F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24</w:t>
            </w:r>
          </w:p>
        </w:tc>
        <w:tc>
          <w:tcPr>
            <w:tcW w:w="645" w:type="dxa"/>
            <w:vAlign w:val="bottom"/>
          </w:tcPr>
          <w:p w14:paraId="510B391C" w14:textId="06C3B639" w:rsidR="003B788F" w:rsidRPr="00A71801" w:rsidRDefault="00E868F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4.9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45" w:type="dxa"/>
            <w:vAlign w:val="bottom"/>
          </w:tcPr>
          <w:p w14:paraId="369AC369" w14:textId="5F123C97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87</w:t>
            </w:r>
          </w:p>
        </w:tc>
        <w:tc>
          <w:tcPr>
            <w:tcW w:w="787" w:type="dxa"/>
            <w:vAlign w:val="bottom"/>
          </w:tcPr>
          <w:p w14:paraId="6A475D9F" w14:textId="3F0AF248" w:rsidR="003B788F" w:rsidRPr="00A71801" w:rsidRDefault="00E868F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3.9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540" w:type="dxa"/>
            <w:vAlign w:val="bottom"/>
          </w:tcPr>
          <w:p w14:paraId="4EDF8BBB" w14:textId="072E965C" w:rsidR="003B788F" w:rsidRPr="00A71801" w:rsidRDefault="00173D80" w:rsidP="00022716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9</w:t>
            </w:r>
          </w:p>
        </w:tc>
        <w:tc>
          <w:tcPr>
            <w:tcW w:w="681" w:type="dxa"/>
            <w:vAlign w:val="bottom"/>
          </w:tcPr>
          <w:p w14:paraId="71005F25" w14:textId="14279F03" w:rsidR="003B788F" w:rsidRPr="00A71801" w:rsidRDefault="00173D8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8,</w:t>
            </w:r>
          </w:p>
        </w:tc>
        <w:tc>
          <w:tcPr>
            <w:tcW w:w="682" w:type="dxa"/>
            <w:vAlign w:val="bottom"/>
          </w:tcPr>
          <w:p w14:paraId="364F02F5" w14:textId="3BE22EBE" w:rsidR="003B788F" w:rsidRPr="00A71801" w:rsidRDefault="00173D80" w:rsidP="00022716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62)</w:t>
            </w:r>
          </w:p>
        </w:tc>
        <w:tc>
          <w:tcPr>
            <w:tcW w:w="650" w:type="dxa"/>
            <w:vAlign w:val="bottom"/>
          </w:tcPr>
          <w:p w14:paraId="103135DE" w14:textId="5430A00C" w:rsidR="003B788F" w:rsidRPr="00A71801" w:rsidRDefault="007E0829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138</w:t>
            </w:r>
          </w:p>
        </w:tc>
        <w:tc>
          <w:tcPr>
            <w:tcW w:w="650" w:type="dxa"/>
            <w:vAlign w:val="bottom"/>
          </w:tcPr>
          <w:p w14:paraId="4AEC365A" w14:textId="6A72DA72" w:rsidR="003B788F" w:rsidRPr="00A71801" w:rsidRDefault="007E0829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5.0</w:t>
            </w:r>
            <w:r w:rsidR="003B788F"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650" w:type="dxa"/>
            <w:vAlign w:val="bottom"/>
          </w:tcPr>
          <w:p w14:paraId="62EDF715" w14:textId="77777777" w:rsidR="003B788F" w:rsidRPr="00A71801" w:rsidRDefault="003B788F" w:rsidP="0062437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205</w:t>
            </w:r>
          </w:p>
        </w:tc>
        <w:tc>
          <w:tcPr>
            <w:tcW w:w="778" w:type="dxa"/>
            <w:vAlign w:val="bottom"/>
          </w:tcPr>
          <w:p w14:paraId="5E2CB90B" w14:textId="77777777" w:rsidR="003B788F" w:rsidRPr="00A71801" w:rsidRDefault="003B788F" w:rsidP="0014556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19"/>
              </w:rPr>
            </w:pPr>
            <w:r w:rsidRPr="00A71801">
              <w:rPr>
                <w:rFonts w:ascii="Arial" w:eastAsia="Times New Roman" w:hAnsi="Arial" w:cs="Arial"/>
                <w:color w:val="000000"/>
                <w:sz w:val="20"/>
                <w:szCs w:val="19"/>
              </w:rPr>
              <w:t>(15.2)</w:t>
            </w:r>
          </w:p>
        </w:tc>
        <w:tc>
          <w:tcPr>
            <w:tcW w:w="513" w:type="dxa"/>
            <w:vAlign w:val="bottom"/>
          </w:tcPr>
          <w:p w14:paraId="74C3C1B8" w14:textId="2603B2D4" w:rsidR="003B788F" w:rsidRPr="00A71801" w:rsidRDefault="00550970" w:rsidP="003B1733">
            <w:pPr>
              <w:spacing w:after="0"/>
              <w:jc w:val="center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12</w:t>
            </w:r>
          </w:p>
        </w:tc>
        <w:tc>
          <w:tcPr>
            <w:tcW w:w="641" w:type="dxa"/>
            <w:vAlign w:val="bottom"/>
          </w:tcPr>
          <w:p w14:paraId="14EBB12C" w14:textId="649C1078" w:rsidR="003B788F" w:rsidRPr="00A71801" w:rsidRDefault="00550970" w:rsidP="00022716">
            <w:pPr>
              <w:spacing w:after="0"/>
              <w:jc w:val="right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(0.84,</w:t>
            </w:r>
          </w:p>
        </w:tc>
        <w:tc>
          <w:tcPr>
            <w:tcW w:w="642" w:type="dxa"/>
            <w:vAlign w:val="bottom"/>
          </w:tcPr>
          <w:p w14:paraId="30F8AC3E" w14:textId="64C82C27" w:rsidR="003B788F" w:rsidRPr="00A71801" w:rsidRDefault="00550970" w:rsidP="00E86E3A">
            <w:pPr>
              <w:spacing w:after="0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1.50)</w:t>
            </w:r>
          </w:p>
        </w:tc>
      </w:tr>
    </w:tbl>
    <w:bookmarkEnd w:id="1"/>
    <w:p w14:paraId="183A92A9" w14:textId="77777777" w:rsidR="00E86E3A" w:rsidRPr="002D02A3" w:rsidRDefault="00E86E3A" w:rsidP="00E86E3A">
      <w:pPr>
        <w:spacing w:before="200"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1 </w:t>
      </w:r>
      <w:r w:rsidRPr="002D02A3">
        <w:rPr>
          <w:rFonts w:ascii="Arial" w:hAnsi="Arial"/>
          <w:sz w:val="17"/>
          <w:szCs w:val="17"/>
        </w:rPr>
        <w:t>Exposures were restricted to estimates with reliability &gt; possible; estimates with low reliability were classified as unexposed</w:t>
      </w:r>
    </w:p>
    <w:p w14:paraId="1A191B70" w14:textId="6B7295C0" w:rsidR="00E86E3A" w:rsidRPr="002D02A3" w:rsidRDefault="00E86E3A" w:rsidP="00E86E3A">
      <w:pPr>
        <w:spacing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2 </w:t>
      </w:r>
      <w:r w:rsidRPr="002D02A3">
        <w:rPr>
          <w:rFonts w:ascii="Arial" w:hAnsi="Arial"/>
          <w:sz w:val="17"/>
          <w:szCs w:val="17"/>
        </w:rPr>
        <w:t>Adjusted for age, province of resid</w:t>
      </w:r>
      <w:r w:rsidR="006B239C">
        <w:rPr>
          <w:rFonts w:ascii="Arial" w:hAnsi="Arial"/>
          <w:sz w:val="17"/>
          <w:szCs w:val="17"/>
        </w:rPr>
        <w:t>ence, use of proxy respondents</w:t>
      </w:r>
    </w:p>
    <w:p w14:paraId="503E5A73" w14:textId="77777777" w:rsidR="0054020C" w:rsidRPr="00684134" w:rsidRDefault="00E86E3A" w:rsidP="00684134">
      <w:pPr>
        <w:spacing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3 </w:t>
      </w:r>
      <w:r w:rsidRPr="002D02A3">
        <w:rPr>
          <w:rFonts w:ascii="Arial" w:hAnsi="Arial"/>
          <w:sz w:val="17"/>
          <w:szCs w:val="17"/>
        </w:rPr>
        <w:t>Cumulative metric of exposure to diesel emissions was derived from estimates of concentration of exposure, frequency of exp</w:t>
      </w:r>
      <w:r w:rsidR="00684134">
        <w:rPr>
          <w:rFonts w:ascii="Arial" w:hAnsi="Arial"/>
          <w:sz w:val="17"/>
          <w:szCs w:val="17"/>
        </w:rPr>
        <w:t>osure and duration of employment</w:t>
      </w:r>
    </w:p>
    <w:sectPr w:rsidR="0054020C" w:rsidRPr="00684134" w:rsidSect="00C351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3A"/>
    <w:rsid w:val="00022716"/>
    <w:rsid w:val="000455B7"/>
    <w:rsid w:val="00060941"/>
    <w:rsid w:val="00084FCB"/>
    <w:rsid w:val="000C7B3F"/>
    <w:rsid w:val="000E0E43"/>
    <w:rsid w:val="00116926"/>
    <w:rsid w:val="00145567"/>
    <w:rsid w:val="001501A6"/>
    <w:rsid w:val="00173D80"/>
    <w:rsid w:val="00176EF6"/>
    <w:rsid w:val="0018093F"/>
    <w:rsid w:val="001A3120"/>
    <w:rsid w:val="001C2506"/>
    <w:rsid w:val="001C3218"/>
    <w:rsid w:val="001D1471"/>
    <w:rsid w:val="001D26E8"/>
    <w:rsid w:val="00277AA4"/>
    <w:rsid w:val="002869C2"/>
    <w:rsid w:val="002C3C06"/>
    <w:rsid w:val="002E27F3"/>
    <w:rsid w:val="002F459D"/>
    <w:rsid w:val="00343436"/>
    <w:rsid w:val="003512CB"/>
    <w:rsid w:val="003B1733"/>
    <w:rsid w:val="003B788F"/>
    <w:rsid w:val="003F33F9"/>
    <w:rsid w:val="00421D57"/>
    <w:rsid w:val="00460FFD"/>
    <w:rsid w:val="004B4D91"/>
    <w:rsid w:val="0054020C"/>
    <w:rsid w:val="00550970"/>
    <w:rsid w:val="005B4D37"/>
    <w:rsid w:val="00600552"/>
    <w:rsid w:val="006005A6"/>
    <w:rsid w:val="00624375"/>
    <w:rsid w:val="00670AE8"/>
    <w:rsid w:val="00684134"/>
    <w:rsid w:val="006B239C"/>
    <w:rsid w:val="006C4996"/>
    <w:rsid w:val="006D78AB"/>
    <w:rsid w:val="00716D80"/>
    <w:rsid w:val="00725E0D"/>
    <w:rsid w:val="0074379E"/>
    <w:rsid w:val="007D091B"/>
    <w:rsid w:val="007E0829"/>
    <w:rsid w:val="00897FD9"/>
    <w:rsid w:val="008E0EFA"/>
    <w:rsid w:val="009B4B31"/>
    <w:rsid w:val="009E16D4"/>
    <w:rsid w:val="00A00F02"/>
    <w:rsid w:val="00A24DEF"/>
    <w:rsid w:val="00A560CD"/>
    <w:rsid w:val="00A71801"/>
    <w:rsid w:val="00A97ECD"/>
    <w:rsid w:val="00AB53D9"/>
    <w:rsid w:val="00AF5AEF"/>
    <w:rsid w:val="00B5348B"/>
    <w:rsid w:val="00B576C5"/>
    <w:rsid w:val="00B60F23"/>
    <w:rsid w:val="00B7667A"/>
    <w:rsid w:val="00BA171F"/>
    <w:rsid w:val="00BE663E"/>
    <w:rsid w:val="00C300AB"/>
    <w:rsid w:val="00C351BF"/>
    <w:rsid w:val="00C401E9"/>
    <w:rsid w:val="00C45A4A"/>
    <w:rsid w:val="00C85358"/>
    <w:rsid w:val="00CE0655"/>
    <w:rsid w:val="00CE642C"/>
    <w:rsid w:val="00D052B4"/>
    <w:rsid w:val="00D1537A"/>
    <w:rsid w:val="00D97C62"/>
    <w:rsid w:val="00E1036E"/>
    <w:rsid w:val="00E276CB"/>
    <w:rsid w:val="00E44DB9"/>
    <w:rsid w:val="00E54303"/>
    <w:rsid w:val="00E56173"/>
    <w:rsid w:val="00E70209"/>
    <w:rsid w:val="00E868FF"/>
    <w:rsid w:val="00E86E3A"/>
    <w:rsid w:val="00E87D59"/>
    <w:rsid w:val="00E96219"/>
    <w:rsid w:val="00EF149C"/>
    <w:rsid w:val="00F54B70"/>
    <w:rsid w:val="00F74ED1"/>
    <w:rsid w:val="00FA5105"/>
    <w:rsid w:val="00FF22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ADF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3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E3A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3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E3A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5</Words>
  <Characters>225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linda Kachuri</dc:creator>
  <cp:lastModifiedBy>Linda</cp:lastModifiedBy>
  <cp:revision>10</cp:revision>
  <dcterms:created xsi:type="dcterms:W3CDTF">2015-11-19T00:17:00Z</dcterms:created>
  <dcterms:modified xsi:type="dcterms:W3CDTF">2015-11-19T00:39:00Z</dcterms:modified>
</cp:coreProperties>
</file>